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E61D0E" w14:textId="11F474D5" w:rsidR="00C26463" w:rsidRPr="00ED3873" w:rsidRDefault="00C26463" w:rsidP="00C26463">
      <w:pPr>
        <w:adjustRightInd w:val="0"/>
        <w:jc w:val="both"/>
        <w:rPr>
          <w:rFonts w:cstheme="minorHAnsi"/>
          <w:iCs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cstheme="minorHAnsi"/>
          <w:b/>
          <w:iCs/>
          <w:color w:val="000000" w:themeColor="text1"/>
          <w:sz w:val="24"/>
          <w:szCs w:val="24"/>
        </w:rPr>
        <w:t xml:space="preserve">Supplementary </w:t>
      </w:r>
      <w:r w:rsidR="00B733C0">
        <w:rPr>
          <w:rFonts w:cstheme="minorHAnsi"/>
          <w:b/>
          <w:iCs/>
          <w:color w:val="000000" w:themeColor="text1"/>
          <w:sz w:val="24"/>
          <w:szCs w:val="24"/>
        </w:rPr>
        <w:t>t</w:t>
      </w:r>
      <w:r>
        <w:rPr>
          <w:rFonts w:cstheme="minorHAnsi"/>
          <w:b/>
          <w:iCs/>
          <w:color w:val="000000" w:themeColor="text1"/>
          <w:sz w:val="24"/>
          <w:szCs w:val="24"/>
        </w:rPr>
        <w:t xml:space="preserve">able </w:t>
      </w:r>
      <w:r w:rsidR="00B733C0">
        <w:rPr>
          <w:rFonts w:cstheme="minorHAnsi"/>
          <w:b/>
          <w:iCs/>
          <w:color w:val="000000" w:themeColor="text1"/>
          <w:sz w:val="24"/>
          <w:szCs w:val="24"/>
        </w:rPr>
        <w:t>S</w:t>
      </w:r>
      <w:r w:rsidR="003D509C">
        <w:rPr>
          <w:rFonts w:cstheme="minorHAnsi"/>
          <w:b/>
          <w:iCs/>
          <w:color w:val="000000" w:themeColor="text1"/>
          <w:sz w:val="24"/>
          <w:szCs w:val="24"/>
        </w:rPr>
        <w:t>4</w:t>
      </w:r>
      <w:r w:rsidRPr="00ED3873">
        <w:rPr>
          <w:rFonts w:cstheme="minorHAnsi"/>
          <w:iCs/>
          <w:color w:val="000000" w:themeColor="text1"/>
          <w:sz w:val="24"/>
          <w:szCs w:val="24"/>
        </w:rPr>
        <w:t xml:space="preserve"> </w:t>
      </w:r>
      <w:r w:rsidRPr="00C26463">
        <w:rPr>
          <w:rFonts w:cstheme="minorHAnsi"/>
          <w:iCs/>
          <w:color w:val="000000" w:themeColor="text1"/>
          <w:sz w:val="24"/>
          <w:szCs w:val="24"/>
        </w:rPr>
        <w:t xml:space="preserve">Marker trait associations </w:t>
      </w:r>
      <w:r>
        <w:rPr>
          <w:rFonts w:cstheme="minorHAnsi"/>
          <w:iCs/>
          <w:color w:val="000000" w:themeColor="text1"/>
          <w:sz w:val="24"/>
          <w:szCs w:val="24"/>
        </w:rPr>
        <w:t xml:space="preserve">for Karnal Bunt in wheat </w:t>
      </w:r>
    </w:p>
    <w:tbl>
      <w:tblPr>
        <w:tblpPr w:leftFromText="180" w:rightFromText="180" w:vertAnchor="text" w:tblpY="1"/>
        <w:tblOverlap w:val="never"/>
        <w:tblW w:w="8640" w:type="dxa"/>
        <w:tblLook w:val="04A0" w:firstRow="1" w:lastRow="0" w:firstColumn="1" w:lastColumn="0" w:noHBand="0" w:noVBand="1"/>
      </w:tblPr>
      <w:tblGrid>
        <w:gridCol w:w="1643"/>
        <w:gridCol w:w="2316"/>
        <w:gridCol w:w="639"/>
        <w:gridCol w:w="1552"/>
        <w:gridCol w:w="828"/>
        <w:gridCol w:w="1238"/>
        <w:gridCol w:w="610"/>
      </w:tblGrid>
      <w:tr w:rsidR="00C26463" w:rsidRPr="00ED3873" w14:paraId="1A6A4F8F" w14:textId="77777777" w:rsidTr="003402ED">
        <w:trPr>
          <w:trHeight w:val="300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587D7" w14:textId="56DCD707" w:rsidR="00C26463" w:rsidRPr="00ED3873" w:rsidRDefault="00C26463" w:rsidP="00F5610E">
            <w:pPr>
              <w:rPr>
                <w:rFonts w:ascii="Calibri" w:hAnsi="Calibri" w:cs="Calibri"/>
                <w:b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b/>
                <w:color w:val="000000" w:themeColor="text1"/>
                <w:szCs w:val="24"/>
              </w:rPr>
              <w:t>Environment</w:t>
            </w:r>
            <w:r w:rsidR="006E58C0">
              <w:rPr>
                <w:rFonts w:ascii="Calibri" w:hAnsi="Calibri" w:cs="Calibri"/>
                <w:b/>
                <w:color w:val="000000" w:themeColor="text1"/>
                <w:szCs w:val="24"/>
              </w:rPr>
              <w:t>*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91E98" w14:textId="77777777" w:rsidR="00C26463" w:rsidRPr="00ED3873" w:rsidRDefault="00C26463" w:rsidP="00F5610E">
            <w:pPr>
              <w:rPr>
                <w:rFonts w:ascii="Calibri" w:hAnsi="Calibri" w:cs="Calibri"/>
                <w:b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b/>
                <w:color w:val="000000" w:themeColor="text1"/>
                <w:szCs w:val="24"/>
              </w:rPr>
              <w:t>Marker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77EBD" w14:textId="77777777" w:rsidR="00C26463" w:rsidRPr="00ED3873" w:rsidRDefault="00C26463" w:rsidP="00F5610E">
            <w:pPr>
              <w:rPr>
                <w:rFonts w:ascii="Calibri" w:hAnsi="Calibri" w:cs="Calibri"/>
                <w:b/>
                <w:color w:val="000000" w:themeColor="text1"/>
                <w:szCs w:val="24"/>
              </w:rPr>
            </w:pPr>
            <w:proofErr w:type="spellStart"/>
            <w:r w:rsidRPr="00ED3873">
              <w:rPr>
                <w:rFonts w:ascii="Calibri" w:hAnsi="Calibri" w:cs="Calibri"/>
                <w:b/>
                <w:color w:val="000000" w:themeColor="text1"/>
                <w:szCs w:val="24"/>
              </w:rPr>
              <w:t>Chr</w:t>
            </w:r>
            <w:proofErr w:type="spellEnd"/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60A7A" w14:textId="77777777" w:rsidR="00C26463" w:rsidRPr="00ED3873" w:rsidRDefault="00C26463" w:rsidP="00F5610E">
            <w:pPr>
              <w:rPr>
                <w:rFonts w:ascii="Calibri" w:hAnsi="Calibri" w:cs="Calibri"/>
                <w:b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b/>
                <w:color w:val="000000" w:themeColor="text1"/>
                <w:szCs w:val="24"/>
              </w:rPr>
              <w:t>Pos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CC0DD" w14:textId="77777777" w:rsidR="00C26463" w:rsidRPr="00ED3873" w:rsidRDefault="00C26463" w:rsidP="00F5610E">
            <w:pPr>
              <w:rPr>
                <w:rFonts w:ascii="Calibri" w:hAnsi="Calibri" w:cs="Calibri"/>
                <w:b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b/>
                <w:color w:val="000000" w:themeColor="text1"/>
                <w:szCs w:val="24"/>
              </w:rPr>
              <w:t>F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FB041" w14:textId="361C8A54" w:rsidR="00C26463" w:rsidRPr="00ED3873" w:rsidRDefault="00C26463" w:rsidP="00F5610E">
            <w:pPr>
              <w:rPr>
                <w:rFonts w:ascii="Calibri" w:hAnsi="Calibri" w:cs="Calibri"/>
                <w:b/>
                <w:i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b/>
                <w:i/>
                <w:color w:val="000000" w:themeColor="text1"/>
                <w:szCs w:val="24"/>
              </w:rPr>
              <w:t>P</w:t>
            </w:r>
            <w:r w:rsidRPr="00ED3873">
              <w:rPr>
                <w:rFonts w:ascii="Calibri" w:hAnsi="Calibri" w:cs="Calibri"/>
                <w:b/>
                <w:color w:val="000000" w:themeColor="text1"/>
                <w:szCs w:val="24"/>
              </w:rPr>
              <w:t>-value</w:t>
            </w:r>
            <w:r w:rsidR="006E58C0">
              <w:rPr>
                <w:rFonts w:ascii="Calibri" w:hAnsi="Calibri" w:cs="Calibri"/>
                <w:b/>
                <w:color w:val="000000" w:themeColor="text1"/>
                <w:szCs w:val="24"/>
              </w:rPr>
              <w:t>**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9A2E1" w14:textId="77777777" w:rsidR="00C26463" w:rsidRPr="00ED3873" w:rsidRDefault="00C26463" w:rsidP="00F5610E">
            <w:pPr>
              <w:rPr>
                <w:rFonts w:ascii="Calibri" w:hAnsi="Calibri" w:cs="Calibri"/>
                <w:b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b/>
                <w:color w:val="000000" w:themeColor="text1"/>
                <w:szCs w:val="24"/>
              </w:rPr>
              <w:t>R</w:t>
            </w:r>
            <w:r w:rsidRPr="00ED3873">
              <w:rPr>
                <w:rFonts w:ascii="Calibri" w:hAnsi="Calibri" w:cs="Calibri"/>
                <w:b/>
                <w:color w:val="000000" w:themeColor="text1"/>
                <w:szCs w:val="24"/>
                <w:vertAlign w:val="superscript"/>
              </w:rPr>
              <w:t>2</w:t>
            </w:r>
          </w:p>
        </w:tc>
      </w:tr>
      <w:tr w:rsidR="00C26463" w:rsidRPr="00ED3873" w14:paraId="472640E9" w14:textId="77777777" w:rsidTr="003402ED">
        <w:trPr>
          <w:trHeight w:val="300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ACECD" w14:textId="706231D8" w:rsidR="00C26463" w:rsidRPr="00ED3873" w:rsidRDefault="00C26463" w:rsidP="00F5610E">
            <w:pPr>
              <w:rPr>
                <w:rFonts w:ascii="Calibri" w:hAnsi="Calibri" w:cs="Calibr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Cs w:val="24"/>
              </w:rPr>
              <w:t>Joint analysis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C94F8" w14:textId="77777777" w:rsidR="00C26463" w:rsidRPr="00ED3873" w:rsidRDefault="00C26463" w:rsidP="00F5610E">
            <w:pPr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1114200|F|0--63:T&gt;C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BC9BB" w14:textId="77777777" w:rsidR="00C26463" w:rsidRPr="00ED3873" w:rsidRDefault="00C26463" w:rsidP="00F5610E">
            <w:pPr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4D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49C65" w14:textId="77777777" w:rsidR="00373124" w:rsidRDefault="00373124" w:rsidP="00F5610E">
            <w:pPr>
              <w:widowControl/>
              <w:autoSpaceDE/>
              <w:autoSpaceDN/>
              <w:jc w:val="right"/>
              <w:rPr>
                <w:rFonts w:ascii="Tahoma" w:hAnsi="Tahoma" w:cs="Tahoma"/>
                <w:color w:val="000000"/>
                <w:sz w:val="20"/>
                <w:szCs w:val="20"/>
                <w:lang w:bidi="ar-SA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</w:rPr>
              <w:t>1.571724286</w:t>
            </w:r>
          </w:p>
          <w:p w14:paraId="7006EA64" w14:textId="7F01314E" w:rsidR="00C26463" w:rsidRPr="00ED3873" w:rsidRDefault="00C26463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AE7E7" w14:textId="77777777" w:rsidR="00C26463" w:rsidRPr="00ED3873" w:rsidRDefault="00C26463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21.3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F6036" w14:textId="77777777" w:rsidR="00C26463" w:rsidRPr="00ED3873" w:rsidRDefault="00C26463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7.97E-0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AC28C" w14:textId="77777777" w:rsidR="00C26463" w:rsidRPr="00ED3873" w:rsidRDefault="00C26463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0.12</w:t>
            </w:r>
          </w:p>
        </w:tc>
      </w:tr>
      <w:tr w:rsidR="00C26463" w:rsidRPr="00ED3873" w14:paraId="05FF2034" w14:textId="77777777" w:rsidTr="003402ED">
        <w:trPr>
          <w:trHeight w:val="300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5127F" w14:textId="7DE4595F" w:rsidR="00C26463" w:rsidRPr="00ED3873" w:rsidRDefault="00C26463" w:rsidP="00F5610E">
            <w:pPr>
              <w:rPr>
                <w:rFonts w:ascii="Calibri" w:hAnsi="Calibri" w:cs="Calibr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Cs w:val="24"/>
              </w:rPr>
              <w:t>Joint analysis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36288" w14:textId="77777777" w:rsidR="00C26463" w:rsidRPr="00ED3873" w:rsidRDefault="00C26463" w:rsidP="00F5610E">
            <w:pPr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1103052|F|0--61:C&gt;A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7F7CA" w14:textId="77777777" w:rsidR="00C26463" w:rsidRPr="00ED3873" w:rsidRDefault="00C26463" w:rsidP="00F5610E">
            <w:pPr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4D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137F7" w14:textId="77777777" w:rsidR="00373124" w:rsidRDefault="00373124" w:rsidP="00F5610E">
            <w:pPr>
              <w:widowControl/>
              <w:autoSpaceDE/>
              <w:autoSpaceDN/>
              <w:jc w:val="right"/>
              <w:rPr>
                <w:rFonts w:ascii="Tahoma" w:hAnsi="Tahoma" w:cs="Tahoma"/>
                <w:color w:val="000000"/>
                <w:sz w:val="20"/>
                <w:szCs w:val="20"/>
                <w:lang w:bidi="ar-SA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</w:rPr>
              <w:t>1.57403</w:t>
            </w:r>
          </w:p>
          <w:p w14:paraId="5489C7F0" w14:textId="383C5878" w:rsidR="00C26463" w:rsidRPr="00ED3873" w:rsidRDefault="00C26463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82DEF" w14:textId="77777777" w:rsidR="00C26463" w:rsidRPr="00ED3873" w:rsidRDefault="00C26463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Cs w:val="24"/>
              </w:rPr>
              <w:t>14.5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70B4E" w14:textId="77777777" w:rsidR="00C26463" w:rsidRPr="00ED3873" w:rsidRDefault="00C26463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1.98E-0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9953E" w14:textId="77777777" w:rsidR="00C26463" w:rsidRPr="00ED3873" w:rsidRDefault="00C26463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Cs w:val="24"/>
              </w:rPr>
              <w:t>0.09</w:t>
            </w:r>
          </w:p>
        </w:tc>
      </w:tr>
      <w:tr w:rsidR="00C26463" w:rsidRPr="00ED3873" w14:paraId="4273A031" w14:textId="77777777" w:rsidTr="003402ED">
        <w:trPr>
          <w:trHeight w:val="300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3129B" w14:textId="513F413F" w:rsidR="00C26463" w:rsidRPr="00ED3873" w:rsidRDefault="00C26463" w:rsidP="00F5610E">
            <w:pPr>
              <w:rPr>
                <w:rFonts w:ascii="Calibri" w:hAnsi="Calibri" w:cs="Calibr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Cs w:val="24"/>
              </w:rPr>
              <w:t>Joint analysis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D821F" w14:textId="77777777" w:rsidR="00C26463" w:rsidRPr="00ED3873" w:rsidRDefault="00C26463" w:rsidP="00F5610E">
            <w:pPr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2249425|F|0--21:T&gt;C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5D9D9" w14:textId="77777777" w:rsidR="00C26463" w:rsidRPr="00ED3873" w:rsidRDefault="00C26463" w:rsidP="00F5610E">
            <w:pPr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4D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3D458" w14:textId="77777777" w:rsidR="00373124" w:rsidRDefault="00373124" w:rsidP="00F5610E">
            <w:pPr>
              <w:widowControl/>
              <w:autoSpaceDE/>
              <w:autoSpaceDN/>
              <w:jc w:val="right"/>
              <w:rPr>
                <w:rFonts w:ascii="Tahoma" w:hAnsi="Tahoma" w:cs="Tahoma"/>
                <w:color w:val="000000"/>
                <w:sz w:val="20"/>
                <w:szCs w:val="20"/>
                <w:lang w:bidi="ar-SA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</w:rPr>
              <w:t>1.53954</w:t>
            </w:r>
          </w:p>
          <w:p w14:paraId="75231399" w14:textId="2F645F84" w:rsidR="00C26463" w:rsidRPr="00ED3873" w:rsidRDefault="00C26463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3D682" w14:textId="77777777" w:rsidR="00C26463" w:rsidRPr="00ED3873" w:rsidRDefault="00C26463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Cs w:val="24"/>
              </w:rPr>
              <w:t>14.3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911B7" w14:textId="77777777" w:rsidR="00C26463" w:rsidRPr="00ED3873" w:rsidRDefault="00C26463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2.10E-0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9872D" w14:textId="77777777" w:rsidR="00C26463" w:rsidRPr="00ED3873" w:rsidRDefault="00C26463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Cs w:val="24"/>
              </w:rPr>
              <w:t>0.07</w:t>
            </w:r>
          </w:p>
        </w:tc>
      </w:tr>
      <w:tr w:rsidR="00C26463" w:rsidRPr="00ED3873" w14:paraId="07A0FDB4" w14:textId="77777777" w:rsidTr="003402ED">
        <w:trPr>
          <w:trHeight w:val="300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53F48" w14:textId="40881DDA" w:rsidR="00C26463" w:rsidRPr="00EE773E" w:rsidRDefault="00C26463" w:rsidP="00F5610E">
            <w:pPr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</w:pPr>
            <w:r w:rsidRPr="00EE773E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>Joint analysis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991EF" w14:textId="77777777" w:rsidR="00C26463" w:rsidRPr="00EE773E" w:rsidRDefault="00C26463" w:rsidP="00F5610E">
            <w:pPr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</w:pPr>
            <w:r w:rsidRPr="00EE773E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>3024321|F|0--</w:t>
            </w:r>
            <w:proofErr w:type="gramStart"/>
            <w:r w:rsidRPr="00EE773E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>17:T</w:t>
            </w:r>
            <w:proofErr w:type="gramEnd"/>
            <w:r w:rsidRPr="00EE773E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>&gt;C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0636E" w14:textId="77777777" w:rsidR="00C26463" w:rsidRPr="00EE773E" w:rsidRDefault="00C26463" w:rsidP="00F5610E">
            <w:pPr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</w:pPr>
            <w:r w:rsidRPr="00EE773E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>2D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814C7" w14:textId="77777777" w:rsidR="00373124" w:rsidRPr="00EE773E" w:rsidRDefault="00373124" w:rsidP="00F5610E">
            <w:pPr>
              <w:widowControl/>
              <w:autoSpaceDE/>
              <w:autoSpaceDN/>
              <w:jc w:val="right"/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EE773E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0.391743432</w:t>
            </w:r>
          </w:p>
          <w:p w14:paraId="5C433220" w14:textId="4D98BA74" w:rsidR="00C26463" w:rsidRPr="00EE773E" w:rsidRDefault="00C26463" w:rsidP="00F5610E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6D430" w14:textId="77777777" w:rsidR="00C26463" w:rsidRPr="00EE773E" w:rsidRDefault="00C26463" w:rsidP="00F5610E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</w:pPr>
            <w:r w:rsidRPr="00EE773E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>14.2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6F1C1" w14:textId="77777777" w:rsidR="00C26463" w:rsidRPr="00EE773E" w:rsidRDefault="00C26463" w:rsidP="00F5610E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</w:pPr>
            <w:r w:rsidRPr="00EE773E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>2.25E-0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55B6C" w14:textId="77777777" w:rsidR="00C26463" w:rsidRPr="00EE773E" w:rsidRDefault="00C26463" w:rsidP="00F5610E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</w:pPr>
            <w:r w:rsidRPr="00EE773E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>0.07</w:t>
            </w:r>
          </w:p>
        </w:tc>
      </w:tr>
      <w:tr w:rsidR="00C26463" w:rsidRPr="00ED3873" w14:paraId="5289F789" w14:textId="77777777" w:rsidTr="003402ED">
        <w:trPr>
          <w:trHeight w:val="300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19019" w14:textId="0624C8E4" w:rsidR="00C26463" w:rsidRPr="00EE773E" w:rsidRDefault="00C26463" w:rsidP="00F5610E">
            <w:pPr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</w:pPr>
            <w:r w:rsidRPr="00EE773E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>Joint analysis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1E146" w14:textId="77777777" w:rsidR="00C26463" w:rsidRPr="00EE773E" w:rsidRDefault="00C26463" w:rsidP="00F5610E">
            <w:pPr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</w:pPr>
            <w:r w:rsidRPr="00EE773E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>1072740|F|0--</w:t>
            </w:r>
            <w:proofErr w:type="gramStart"/>
            <w:r w:rsidRPr="00EE773E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>54:G</w:t>
            </w:r>
            <w:proofErr w:type="gramEnd"/>
            <w:r w:rsidRPr="00EE773E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>&gt;C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C449A" w14:textId="77777777" w:rsidR="00C26463" w:rsidRPr="00EE773E" w:rsidRDefault="00C26463" w:rsidP="00F5610E">
            <w:pPr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</w:pPr>
            <w:r w:rsidRPr="00EE773E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>7B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34D94" w14:textId="77777777" w:rsidR="00373124" w:rsidRPr="00EE773E" w:rsidRDefault="00373124" w:rsidP="00F5610E">
            <w:pPr>
              <w:widowControl/>
              <w:autoSpaceDE/>
              <w:autoSpaceDN/>
              <w:jc w:val="right"/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EE773E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0.95219</w:t>
            </w:r>
          </w:p>
          <w:p w14:paraId="62407952" w14:textId="5DABFE68" w:rsidR="00C26463" w:rsidRPr="00EE773E" w:rsidRDefault="00C26463" w:rsidP="00F5610E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B3387" w14:textId="77777777" w:rsidR="00C26463" w:rsidRPr="00EE773E" w:rsidRDefault="00C26463" w:rsidP="00F5610E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</w:pPr>
            <w:r w:rsidRPr="00EE773E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>14.0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49BBC" w14:textId="77777777" w:rsidR="00C26463" w:rsidRPr="00EE773E" w:rsidRDefault="00C26463" w:rsidP="00F5610E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</w:pPr>
            <w:r w:rsidRPr="00EE773E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>2.54E-0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73F09" w14:textId="77777777" w:rsidR="00C26463" w:rsidRPr="00EE773E" w:rsidRDefault="00C26463" w:rsidP="00F5610E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</w:pPr>
            <w:r w:rsidRPr="00EE773E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>0.08</w:t>
            </w:r>
          </w:p>
        </w:tc>
      </w:tr>
      <w:tr w:rsidR="00C26463" w:rsidRPr="00ED3873" w14:paraId="193AEE65" w14:textId="77777777" w:rsidTr="003402ED">
        <w:trPr>
          <w:trHeight w:val="300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A369D" w14:textId="21997BA6" w:rsidR="00C26463" w:rsidRPr="00EE773E" w:rsidRDefault="00C26463" w:rsidP="00F5610E">
            <w:pPr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</w:pPr>
            <w:r w:rsidRPr="00EE773E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>Joint analysis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DD177" w14:textId="77777777" w:rsidR="00C26463" w:rsidRPr="00EE773E" w:rsidRDefault="00C26463" w:rsidP="00F5610E">
            <w:pPr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</w:pPr>
            <w:r w:rsidRPr="00EE773E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>2265279|F|0--</w:t>
            </w:r>
            <w:proofErr w:type="gramStart"/>
            <w:r w:rsidRPr="00EE773E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>16:T</w:t>
            </w:r>
            <w:proofErr w:type="gramEnd"/>
            <w:r w:rsidRPr="00EE773E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>&gt;C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9B76C" w14:textId="77777777" w:rsidR="00C26463" w:rsidRPr="00EE773E" w:rsidRDefault="00C26463" w:rsidP="00F5610E">
            <w:pPr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</w:pPr>
            <w:r w:rsidRPr="00EE773E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>4D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D834F" w14:textId="77777777" w:rsidR="00373124" w:rsidRPr="00EE773E" w:rsidRDefault="00373124" w:rsidP="00F5610E">
            <w:pPr>
              <w:widowControl/>
              <w:autoSpaceDE/>
              <w:autoSpaceDN/>
              <w:jc w:val="right"/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EE773E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1.47307</w:t>
            </w:r>
          </w:p>
          <w:p w14:paraId="731E6101" w14:textId="3949E207" w:rsidR="00C26463" w:rsidRPr="00EE773E" w:rsidRDefault="00C26463" w:rsidP="00F5610E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C5B19" w14:textId="77777777" w:rsidR="00C26463" w:rsidRPr="00EE773E" w:rsidRDefault="00C26463" w:rsidP="00F5610E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</w:pPr>
            <w:r w:rsidRPr="00EE773E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>13.8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FB1F7" w14:textId="77777777" w:rsidR="00C26463" w:rsidRPr="00EE773E" w:rsidRDefault="00C26463" w:rsidP="00F5610E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</w:pPr>
            <w:r w:rsidRPr="00EE773E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>2.82E-0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B0927" w14:textId="77777777" w:rsidR="00C26463" w:rsidRPr="00EE773E" w:rsidRDefault="00C26463" w:rsidP="00F5610E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</w:pPr>
            <w:r w:rsidRPr="00EE773E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>0.07</w:t>
            </w:r>
          </w:p>
        </w:tc>
      </w:tr>
      <w:tr w:rsidR="00C26463" w:rsidRPr="00ED3873" w14:paraId="3F21694D" w14:textId="77777777" w:rsidTr="003402ED">
        <w:trPr>
          <w:trHeight w:val="300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84846" w14:textId="05B998E1" w:rsidR="00C26463" w:rsidRPr="00ED3873" w:rsidRDefault="00C26463" w:rsidP="00F5610E">
            <w:pPr>
              <w:rPr>
                <w:rFonts w:ascii="Calibri" w:hAnsi="Calibri" w:cs="Calibr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Cs w:val="24"/>
              </w:rPr>
              <w:t>Joint analysis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96604" w14:textId="77777777" w:rsidR="00C26463" w:rsidRPr="00ED3873" w:rsidRDefault="00C26463" w:rsidP="00F5610E">
            <w:pPr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1057829|F|0--25:G&gt;A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B9753" w14:textId="77777777" w:rsidR="00C26463" w:rsidRPr="00ED3873" w:rsidRDefault="00C26463" w:rsidP="00F5610E">
            <w:pPr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4D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50C28" w14:textId="77777777" w:rsidR="00373124" w:rsidRDefault="00373124" w:rsidP="00F5610E">
            <w:pPr>
              <w:widowControl/>
              <w:autoSpaceDE/>
              <w:autoSpaceDN/>
              <w:jc w:val="right"/>
              <w:rPr>
                <w:rFonts w:ascii="Tahoma" w:hAnsi="Tahoma" w:cs="Tahoma"/>
                <w:color w:val="000000"/>
                <w:sz w:val="20"/>
                <w:szCs w:val="20"/>
                <w:lang w:bidi="ar-SA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</w:rPr>
              <w:t>1.49606</w:t>
            </w:r>
          </w:p>
          <w:p w14:paraId="09D905FA" w14:textId="7148D779" w:rsidR="00C26463" w:rsidRPr="00ED3873" w:rsidRDefault="00C26463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6EB7C" w14:textId="77777777" w:rsidR="00C26463" w:rsidRPr="00ED3873" w:rsidRDefault="00C26463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Cs w:val="24"/>
              </w:rPr>
              <w:t>13.6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4DF92" w14:textId="77777777" w:rsidR="00C26463" w:rsidRPr="00ED3873" w:rsidRDefault="00C26463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3.07E-0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1B09E" w14:textId="77777777" w:rsidR="00C26463" w:rsidRPr="00ED3873" w:rsidRDefault="00C26463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Cs w:val="24"/>
              </w:rPr>
              <w:t>0.07</w:t>
            </w:r>
          </w:p>
        </w:tc>
      </w:tr>
      <w:tr w:rsidR="00C26463" w:rsidRPr="00ED3873" w14:paraId="4ACE864C" w14:textId="77777777" w:rsidTr="003402ED">
        <w:trPr>
          <w:trHeight w:val="300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188E2" w14:textId="4A290DA3" w:rsidR="00C26463" w:rsidRPr="00ED3873" w:rsidRDefault="00C26463" w:rsidP="00F5610E">
            <w:pPr>
              <w:rPr>
                <w:rFonts w:ascii="Calibri" w:hAnsi="Calibri" w:cs="Calibr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Cs w:val="24"/>
              </w:rPr>
              <w:t>Joint analysis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D451B" w14:textId="77777777" w:rsidR="00C26463" w:rsidRPr="00ED3873" w:rsidRDefault="00C26463" w:rsidP="00F5610E">
            <w:pPr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1102886|F|0--29:A&gt;G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0F226" w14:textId="77777777" w:rsidR="00C26463" w:rsidRPr="00ED3873" w:rsidRDefault="00C26463" w:rsidP="00F5610E">
            <w:pPr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4D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81BD3" w14:textId="77777777" w:rsidR="00373124" w:rsidRDefault="00373124" w:rsidP="00F5610E">
            <w:pPr>
              <w:widowControl/>
              <w:autoSpaceDE/>
              <w:autoSpaceDN/>
              <w:jc w:val="right"/>
              <w:rPr>
                <w:rFonts w:ascii="Tahoma" w:hAnsi="Tahoma" w:cs="Tahoma"/>
                <w:color w:val="000000"/>
                <w:sz w:val="20"/>
                <w:szCs w:val="20"/>
                <w:lang w:bidi="ar-SA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</w:rPr>
              <w:t>1.57403</w:t>
            </w:r>
          </w:p>
          <w:p w14:paraId="0EE697BD" w14:textId="0B764CB9" w:rsidR="00C26463" w:rsidRPr="00ED3873" w:rsidRDefault="00C26463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7F1C5" w14:textId="77777777" w:rsidR="00C26463" w:rsidRPr="00ED3873" w:rsidRDefault="00C26463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Cs w:val="24"/>
              </w:rPr>
              <w:t>13.5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2F0AE" w14:textId="77777777" w:rsidR="00C26463" w:rsidRPr="00ED3873" w:rsidRDefault="00C26463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3.18E-0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7FC15" w14:textId="77777777" w:rsidR="00C26463" w:rsidRPr="00ED3873" w:rsidRDefault="00C26463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Cs w:val="24"/>
              </w:rPr>
              <w:t>0.08</w:t>
            </w:r>
          </w:p>
        </w:tc>
      </w:tr>
      <w:tr w:rsidR="00C26463" w:rsidRPr="00ED3873" w14:paraId="219234BC" w14:textId="77777777" w:rsidTr="003402ED">
        <w:trPr>
          <w:trHeight w:val="300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2F530" w14:textId="3AC178BA" w:rsidR="00C26463" w:rsidRPr="00EE773E" w:rsidRDefault="00C26463" w:rsidP="00F5610E">
            <w:pPr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</w:pPr>
            <w:r w:rsidRPr="00EE773E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>Joint analysis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51BA3" w14:textId="77777777" w:rsidR="00C26463" w:rsidRPr="00EE773E" w:rsidRDefault="00C26463" w:rsidP="00F5610E">
            <w:pPr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</w:pPr>
            <w:r w:rsidRPr="00EE773E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>1064935|F|0--</w:t>
            </w:r>
            <w:proofErr w:type="gramStart"/>
            <w:r w:rsidRPr="00EE773E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>7:G</w:t>
            </w:r>
            <w:proofErr w:type="gramEnd"/>
            <w:r w:rsidRPr="00EE773E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>&gt;C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216F4" w14:textId="77777777" w:rsidR="00C26463" w:rsidRPr="00EE773E" w:rsidRDefault="00C26463" w:rsidP="00F5610E">
            <w:pPr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</w:pPr>
            <w:r w:rsidRPr="00EE773E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>3B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34458" w14:textId="77777777" w:rsidR="00373124" w:rsidRPr="00EE773E" w:rsidRDefault="00373124" w:rsidP="00F5610E">
            <w:pPr>
              <w:widowControl/>
              <w:autoSpaceDE/>
              <w:autoSpaceDN/>
              <w:jc w:val="right"/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EE773E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0.562224549</w:t>
            </w:r>
          </w:p>
          <w:p w14:paraId="6EB76734" w14:textId="7F9CE10C" w:rsidR="00C26463" w:rsidRPr="00EE773E" w:rsidRDefault="00C26463" w:rsidP="00F5610E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F2A8F" w14:textId="77777777" w:rsidR="00C26463" w:rsidRPr="00EE773E" w:rsidRDefault="00C26463" w:rsidP="00F5610E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</w:pPr>
            <w:r w:rsidRPr="00EE773E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>12.9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05C62" w14:textId="77777777" w:rsidR="00C26463" w:rsidRPr="00EE773E" w:rsidRDefault="00C26463" w:rsidP="00F5610E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</w:pPr>
            <w:r w:rsidRPr="00EE773E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>4.50E-0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4EA6C" w14:textId="77777777" w:rsidR="00C26463" w:rsidRPr="00EE773E" w:rsidRDefault="00C26463" w:rsidP="00F5610E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</w:pPr>
            <w:r w:rsidRPr="00EE773E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>0.07</w:t>
            </w:r>
          </w:p>
        </w:tc>
      </w:tr>
      <w:tr w:rsidR="00C26463" w:rsidRPr="00ED3873" w14:paraId="503DDFFA" w14:textId="77777777" w:rsidTr="003402ED">
        <w:trPr>
          <w:trHeight w:val="300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DE1C0" w14:textId="018155FB" w:rsidR="00C26463" w:rsidRPr="00ED3873" w:rsidRDefault="00C26463" w:rsidP="00F5610E">
            <w:pPr>
              <w:rPr>
                <w:rFonts w:ascii="Calibri" w:hAnsi="Calibri" w:cs="Calibr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Cs w:val="24"/>
              </w:rPr>
              <w:t>Joint analysis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A20DF" w14:textId="77777777" w:rsidR="00C26463" w:rsidRPr="00ED3873" w:rsidRDefault="00C26463" w:rsidP="00F5610E">
            <w:pPr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1101835|F|0--5:C&gt;A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BE59A" w14:textId="77777777" w:rsidR="00C26463" w:rsidRPr="00ED3873" w:rsidRDefault="00C26463" w:rsidP="00F5610E">
            <w:pPr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4D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5839B" w14:textId="77777777" w:rsidR="00373124" w:rsidRDefault="00373124" w:rsidP="00F5610E">
            <w:pPr>
              <w:widowControl/>
              <w:autoSpaceDE/>
              <w:autoSpaceDN/>
              <w:jc w:val="right"/>
              <w:rPr>
                <w:rFonts w:ascii="Tahoma" w:hAnsi="Tahoma" w:cs="Tahoma"/>
                <w:color w:val="000000"/>
                <w:sz w:val="20"/>
                <w:szCs w:val="20"/>
                <w:lang w:bidi="ar-SA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</w:rPr>
              <w:t>1.57403</w:t>
            </w:r>
          </w:p>
          <w:p w14:paraId="67841B13" w14:textId="75BFCB74" w:rsidR="00C26463" w:rsidRPr="00ED3873" w:rsidRDefault="00C26463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F8D18" w14:textId="77777777" w:rsidR="00C26463" w:rsidRPr="00ED3873" w:rsidRDefault="00C26463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Cs w:val="24"/>
              </w:rPr>
              <w:t>12.7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4A424" w14:textId="77777777" w:rsidR="00C26463" w:rsidRPr="00ED3873" w:rsidRDefault="00C26463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4.72E-0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9CB6C" w14:textId="77777777" w:rsidR="00C26463" w:rsidRPr="00ED3873" w:rsidRDefault="00C26463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Cs w:val="24"/>
              </w:rPr>
              <w:t>0.07</w:t>
            </w:r>
          </w:p>
        </w:tc>
      </w:tr>
      <w:tr w:rsidR="00C26463" w:rsidRPr="00ED3873" w14:paraId="31972822" w14:textId="77777777" w:rsidTr="003402ED">
        <w:trPr>
          <w:trHeight w:val="300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64951" w14:textId="06FF1013" w:rsidR="00C26463" w:rsidRPr="00ED3873" w:rsidRDefault="00C26463" w:rsidP="00F5610E">
            <w:pPr>
              <w:rPr>
                <w:rFonts w:ascii="Calibri" w:hAnsi="Calibri" w:cs="Calibr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Cs w:val="24"/>
              </w:rPr>
              <w:t>Joint analysis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79DEB" w14:textId="77777777" w:rsidR="00C26463" w:rsidRPr="00ED3873" w:rsidRDefault="00C26463" w:rsidP="00F5610E">
            <w:pPr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1006701|F|0--18:C&gt;T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1ECA8" w14:textId="77777777" w:rsidR="00C26463" w:rsidRPr="00ED3873" w:rsidRDefault="00C26463" w:rsidP="00F5610E">
            <w:pPr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6A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04205" w14:textId="77777777" w:rsidR="00373124" w:rsidRDefault="00373124" w:rsidP="00F5610E">
            <w:pPr>
              <w:widowControl/>
              <w:autoSpaceDE/>
              <w:autoSpaceDN/>
              <w:jc w:val="right"/>
              <w:rPr>
                <w:rFonts w:ascii="Tahoma" w:hAnsi="Tahoma" w:cs="Tahoma"/>
                <w:color w:val="000000"/>
                <w:sz w:val="20"/>
                <w:szCs w:val="20"/>
                <w:lang w:bidi="ar-SA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</w:rPr>
              <w:t>0.3324</w:t>
            </w:r>
          </w:p>
          <w:p w14:paraId="1490A9ED" w14:textId="6E715A6D" w:rsidR="00C26463" w:rsidRPr="00ED3873" w:rsidRDefault="00C26463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398C1" w14:textId="77777777" w:rsidR="00C26463" w:rsidRPr="00ED3873" w:rsidRDefault="00C26463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Cs w:val="24"/>
              </w:rPr>
              <w:t>11.3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7EBAC" w14:textId="77777777" w:rsidR="00C26463" w:rsidRPr="00ED3873" w:rsidRDefault="00C26463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9.34E-0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8EADE" w14:textId="77777777" w:rsidR="00C26463" w:rsidRPr="00ED3873" w:rsidRDefault="00C26463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Cs w:val="24"/>
              </w:rPr>
              <w:t>0.06</w:t>
            </w:r>
          </w:p>
        </w:tc>
      </w:tr>
      <w:tr w:rsidR="00C26463" w:rsidRPr="00ED3873" w14:paraId="44FB1A49" w14:textId="77777777" w:rsidTr="003402ED">
        <w:trPr>
          <w:trHeight w:val="300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B5FE5" w14:textId="7CD05912" w:rsidR="00C26463" w:rsidRPr="00ED3873" w:rsidRDefault="00C26463" w:rsidP="00F5610E">
            <w:pPr>
              <w:rPr>
                <w:rFonts w:ascii="Calibri" w:hAnsi="Calibri" w:cs="Calibr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Cs w:val="24"/>
              </w:rPr>
              <w:t>Joint analysis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A88DD" w14:textId="77777777" w:rsidR="00C26463" w:rsidRPr="00ED3873" w:rsidRDefault="00C26463" w:rsidP="00F5610E">
            <w:pPr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998652|F|0--18:T&gt;C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17AB9" w14:textId="77777777" w:rsidR="00C26463" w:rsidRPr="00ED3873" w:rsidRDefault="00C26463" w:rsidP="00F5610E">
            <w:pPr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3B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8D4A2" w14:textId="77777777" w:rsidR="00F5610E" w:rsidRDefault="00F5610E" w:rsidP="00F5610E">
            <w:pPr>
              <w:widowControl/>
              <w:autoSpaceDE/>
              <w:autoSpaceDN/>
              <w:jc w:val="right"/>
              <w:rPr>
                <w:rFonts w:ascii="Tahoma" w:hAnsi="Tahoma" w:cs="Tahoma"/>
                <w:color w:val="000000"/>
                <w:sz w:val="20"/>
                <w:szCs w:val="20"/>
                <w:lang w:bidi="ar-SA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</w:rPr>
              <w:t>0.33406</w:t>
            </w:r>
          </w:p>
          <w:p w14:paraId="14FDEF64" w14:textId="27BED664" w:rsidR="00C26463" w:rsidRPr="00ED3873" w:rsidRDefault="00C26463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57D2F" w14:textId="77777777" w:rsidR="00C26463" w:rsidRPr="00ED3873" w:rsidRDefault="00C26463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Cs w:val="24"/>
              </w:rPr>
              <w:t>10.2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05435" w14:textId="77777777" w:rsidR="00C26463" w:rsidRPr="00ED3873" w:rsidRDefault="00C26463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0.0016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B50E4" w14:textId="77777777" w:rsidR="00C26463" w:rsidRPr="00ED3873" w:rsidRDefault="00C26463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Cs w:val="24"/>
              </w:rPr>
              <w:t>0.05</w:t>
            </w:r>
          </w:p>
        </w:tc>
      </w:tr>
      <w:tr w:rsidR="00C26463" w:rsidRPr="00ED3873" w14:paraId="37AE362D" w14:textId="77777777" w:rsidTr="003402ED">
        <w:trPr>
          <w:trHeight w:val="300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C4C17" w14:textId="79AB6E1E" w:rsidR="00C26463" w:rsidRPr="00ED3873" w:rsidRDefault="00C26463" w:rsidP="00F5610E">
            <w:pPr>
              <w:rPr>
                <w:rFonts w:ascii="Calibri" w:hAnsi="Calibri" w:cs="Calibr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Cs w:val="24"/>
              </w:rPr>
              <w:t>Joint analysis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00BEF" w14:textId="77777777" w:rsidR="00C26463" w:rsidRPr="00ED3873" w:rsidRDefault="00C26463" w:rsidP="00F5610E">
            <w:pPr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999156|F|0--6:T&gt;C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6BA25" w14:textId="77777777" w:rsidR="00C26463" w:rsidRPr="00ED3873" w:rsidRDefault="00C26463" w:rsidP="00F5610E">
            <w:pPr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5B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4A865" w14:textId="77777777" w:rsidR="00F5610E" w:rsidRDefault="00F5610E" w:rsidP="00F5610E">
            <w:pPr>
              <w:widowControl/>
              <w:autoSpaceDE/>
              <w:autoSpaceDN/>
              <w:jc w:val="right"/>
              <w:rPr>
                <w:rFonts w:ascii="Tahoma" w:hAnsi="Tahoma" w:cs="Tahoma"/>
                <w:color w:val="000000"/>
                <w:sz w:val="20"/>
                <w:szCs w:val="20"/>
                <w:lang w:bidi="ar-SA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</w:rPr>
              <w:t>2.36466</w:t>
            </w:r>
          </w:p>
          <w:p w14:paraId="5AA0140D" w14:textId="60928409" w:rsidR="00C26463" w:rsidRPr="00ED3873" w:rsidRDefault="00C26463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E252B" w14:textId="77777777" w:rsidR="00C26463" w:rsidRPr="00ED3873" w:rsidRDefault="00C26463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Cs w:val="24"/>
              </w:rPr>
              <w:t>9.9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4B26B" w14:textId="77777777" w:rsidR="00C26463" w:rsidRPr="00ED3873" w:rsidRDefault="00C26463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0.0019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D9DDF" w14:textId="77777777" w:rsidR="00C26463" w:rsidRPr="00ED3873" w:rsidRDefault="00C26463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Cs w:val="24"/>
              </w:rPr>
              <w:t>0.05</w:t>
            </w:r>
          </w:p>
        </w:tc>
      </w:tr>
      <w:tr w:rsidR="00C26463" w:rsidRPr="00ED3873" w14:paraId="68780269" w14:textId="77777777" w:rsidTr="003402ED">
        <w:trPr>
          <w:trHeight w:val="300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11EBC" w14:textId="2F974057" w:rsidR="00C26463" w:rsidRPr="00ED3873" w:rsidRDefault="00C26463" w:rsidP="00F5610E">
            <w:pPr>
              <w:rPr>
                <w:rFonts w:ascii="Calibri" w:hAnsi="Calibri" w:cs="Calibr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Cs w:val="24"/>
              </w:rPr>
              <w:t>Joint analysis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4E996" w14:textId="77777777" w:rsidR="00C26463" w:rsidRPr="00ED3873" w:rsidRDefault="00C26463" w:rsidP="00F5610E">
            <w:pPr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1241181|F|0--46:T&gt;C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210C8" w14:textId="77777777" w:rsidR="00C26463" w:rsidRPr="00ED3873" w:rsidRDefault="00C26463" w:rsidP="00F5610E">
            <w:pPr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3B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244F5" w14:textId="77777777" w:rsidR="00F5610E" w:rsidRDefault="00F5610E" w:rsidP="00F5610E">
            <w:pPr>
              <w:widowControl/>
              <w:autoSpaceDE/>
              <w:autoSpaceDN/>
              <w:jc w:val="right"/>
              <w:rPr>
                <w:rFonts w:ascii="Tahoma" w:hAnsi="Tahoma" w:cs="Tahoma"/>
                <w:color w:val="000000"/>
                <w:sz w:val="20"/>
                <w:szCs w:val="20"/>
                <w:lang w:bidi="ar-SA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</w:rPr>
              <w:t>0.37233</w:t>
            </w:r>
          </w:p>
          <w:p w14:paraId="20AABB13" w14:textId="104CB119" w:rsidR="00C26463" w:rsidRPr="00ED3873" w:rsidRDefault="00C26463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78964" w14:textId="77777777" w:rsidR="00C26463" w:rsidRPr="00ED3873" w:rsidRDefault="00C26463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Cs w:val="24"/>
              </w:rPr>
              <w:t>9.8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E91B9" w14:textId="77777777" w:rsidR="00C26463" w:rsidRPr="00ED3873" w:rsidRDefault="00C26463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0.0020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96296" w14:textId="77777777" w:rsidR="00C26463" w:rsidRPr="00ED3873" w:rsidRDefault="00C26463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Cs w:val="24"/>
              </w:rPr>
              <w:t>0.05</w:t>
            </w:r>
          </w:p>
        </w:tc>
      </w:tr>
      <w:tr w:rsidR="00C26463" w:rsidRPr="00ED3873" w14:paraId="7DA941E6" w14:textId="77777777" w:rsidTr="003402ED">
        <w:trPr>
          <w:trHeight w:val="300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161E4" w14:textId="0FC0660D" w:rsidR="00C26463" w:rsidRPr="00EE773E" w:rsidRDefault="00C26463" w:rsidP="00F5610E">
            <w:pPr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</w:pPr>
            <w:r w:rsidRPr="00EE773E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>Joint analysis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5494F" w14:textId="77777777" w:rsidR="00C26463" w:rsidRPr="00EE773E" w:rsidRDefault="00C26463" w:rsidP="00F5610E">
            <w:pPr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</w:pPr>
            <w:r w:rsidRPr="00EE773E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>1095156|F|0--52:C&gt;T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A4199" w14:textId="77777777" w:rsidR="00C26463" w:rsidRPr="00EE773E" w:rsidRDefault="00C26463" w:rsidP="00F5610E">
            <w:pPr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</w:pPr>
            <w:r w:rsidRPr="00EE773E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>3B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92B4E" w14:textId="77777777" w:rsidR="00F5610E" w:rsidRPr="00EE773E" w:rsidRDefault="00F5610E" w:rsidP="00F5610E">
            <w:pPr>
              <w:widowControl/>
              <w:autoSpaceDE/>
              <w:autoSpaceDN/>
              <w:jc w:val="right"/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EE773E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2.34353</w:t>
            </w:r>
          </w:p>
          <w:p w14:paraId="08A38BFD" w14:textId="662048A6" w:rsidR="00C26463" w:rsidRPr="00EE773E" w:rsidRDefault="00C26463" w:rsidP="00F5610E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E10B3" w14:textId="77777777" w:rsidR="00C26463" w:rsidRPr="00EE773E" w:rsidRDefault="00C26463" w:rsidP="00F5610E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</w:pPr>
            <w:r w:rsidRPr="00EE773E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>9.8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367D0" w14:textId="77777777" w:rsidR="00C26463" w:rsidRPr="00EE773E" w:rsidRDefault="00C26463" w:rsidP="00F5610E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</w:pPr>
            <w:r w:rsidRPr="00EE773E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>0.0020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266A9" w14:textId="77777777" w:rsidR="00C26463" w:rsidRPr="00EE773E" w:rsidRDefault="00C26463" w:rsidP="00F5610E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</w:pPr>
            <w:r w:rsidRPr="00EE773E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>0.06</w:t>
            </w:r>
          </w:p>
        </w:tc>
      </w:tr>
      <w:tr w:rsidR="00F5610E" w:rsidRPr="00ED3873" w14:paraId="0EB04953" w14:textId="77777777" w:rsidTr="003402ED">
        <w:trPr>
          <w:trHeight w:val="300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212F5" w14:textId="6317BB2A" w:rsidR="00F5610E" w:rsidRPr="00ED3873" w:rsidRDefault="00F5610E" w:rsidP="00F5610E">
            <w:pPr>
              <w:rPr>
                <w:rFonts w:ascii="Calibri" w:hAnsi="Calibri" w:cs="Calibri"/>
                <w:bCs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bCs/>
                <w:color w:val="000000" w:themeColor="text1"/>
                <w:szCs w:val="24"/>
              </w:rPr>
              <w:t xml:space="preserve">E-1 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E2B54" w14:textId="77777777" w:rsidR="00F5610E" w:rsidRPr="00ED3873" w:rsidRDefault="00F5610E" w:rsidP="00F5610E">
            <w:pPr>
              <w:rPr>
                <w:rFonts w:ascii="Calibri" w:hAnsi="Calibri" w:cs="Calibri"/>
                <w:bCs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bCs/>
                <w:color w:val="000000" w:themeColor="text1"/>
                <w:szCs w:val="24"/>
              </w:rPr>
              <w:t>1114200|F|0--63:T&gt;C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105B0" w14:textId="77777777" w:rsidR="00F5610E" w:rsidRPr="00ED3873" w:rsidRDefault="00F5610E" w:rsidP="00F5610E">
            <w:pPr>
              <w:rPr>
                <w:rFonts w:ascii="Calibri" w:hAnsi="Calibri" w:cs="Calibri"/>
                <w:bCs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bCs/>
                <w:color w:val="000000" w:themeColor="text1"/>
                <w:szCs w:val="24"/>
              </w:rPr>
              <w:t>4D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4EA57" w14:textId="77777777" w:rsidR="00F5610E" w:rsidRDefault="00F5610E" w:rsidP="00F5610E">
            <w:pPr>
              <w:widowControl/>
              <w:autoSpaceDE/>
              <w:autoSpaceDN/>
              <w:jc w:val="right"/>
              <w:rPr>
                <w:rFonts w:ascii="Tahoma" w:hAnsi="Tahoma" w:cs="Tahoma"/>
                <w:color w:val="000000"/>
                <w:sz w:val="20"/>
                <w:szCs w:val="20"/>
                <w:lang w:bidi="ar-SA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</w:rPr>
              <w:t>1.571724286</w:t>
            </w:r>
          </w:p>
          <w:p w14:paraId="3004186A" w14:textId="20F9022B" w:rsidR="00F5610E" w:rsidRPr="00ED3873" w:rsidRDefault="00F5610E" w:rsidP="00F5610E">
            <w:pPr>
              <w:jc w:val="right"/>
              <w:rPr>
                <w:rFonts w:ascii="Calibri" w:hAnsi="Calibri" w:cs="Calibri"/>
                <w:bCs/>
                <w:color w:val="000000" w:themeColor="text1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96E6E" w14:textId="77777777" w:rsidR="00F5610E" w:rsidRPr="00ED3873" w:rsidRDefault="00F5610E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Cs w:val="24"/>
              </w:rPr>
              <w:t>18.8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E3638" w14:textId="77777777" w:rsidR="00F5610E" w:rsidRPr="00ED3873" w:rsidRDefault="00F5610E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2.54E-0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2EE63" w14:textId="77777777" w:rsidR="00F5610E" w:rsidRPr="00ED3873" w:rsidRDefault="00F5610E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Cs w:val="24"/>
              </w:rPr>
              <w:t>0.11</w:t>
            </w:r>
          </w:p>
        </w:tc>
      </w:tr>
      <w:tr w:rsidR="00F5610E" w:rsidRPr="00ED3873" w14:paraId="48678413" w14:textId="77777777" w:rsidTr="003402ED">
        <w:trPr>
          <w:trHeight w:val="300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9A449" w14:textId="20742E2D" w:rsidR="00F5610E" w:rsidRPr="00ED3873" w:rsidRDefault="00F5610E" w:rsidP="00F5610E">
            <w:pPr>
              <w:rPr>
                <w:rFonts w:ascii="Calibri" w:hAnsi="Calibri" w:cs="Calibri"/>
                <w:bCs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bCs/>
                <w:color w:val="000000" w:themeColor="text1"/>
                <w:szCs w:val="24"/>
              </w:rPr>
              <w:t xml:space="preserve">E-1 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041A9" w14:textId="77777777" w:rsidR="00F5610E" w:rsidRPr="00ED3873" w:rsidRDefault="00F5610E" w:rsidP="00F5610E">
            <w:pPr>
              <w:rPr>
                <w:rFonts w:ascii="Calibri" w:hAnsi="Calibri" w:cs="Calibri"/>
                <w:bCs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bCs/>
                <w:color w:val="000000" w:themeColor="text1"/>
                <w:szCs w:val="24"/>
              </w:rPr>
              <w:t>1103052|F|0--61:C&gt;A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3D2A1" w14:textId="77777777" w:rsidR="00F5610E" w:rsidRPr="00ED3873" w:rsidRDefault="00F5610E" w:rsidP="00F5610E">
            <w:pPr>
              <w:rPr>
                <w:rFonts w:ascii="Calibri" w:hAnsi="Calibri" w:cs="Calibri"/>
                <w:bCs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bCs/>
                <w:color w:val="000000" w:themeColor="text1"/>
                <w:szCs w:val="24"/>
              </w:rPr>
              <w:t>4D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6381A" w14:textId="77777777" w:rsidR="00F5610E" w:rsidRDefault="00F5610E" w:rsidP="00F5610E">
            <w:pPr>
              <w:widowControl/>
              <w:autoSpaceDE/>
              <w:autoSpaceDN/>
              <w:jc w:val="right"/>
              <w:rPr>
                <w:rFonts w:ascii="Tahoma" w:hAnsi="Tahoma" w:cs="Tahoma"/>
                <w:color w:val="000000"/>
                <w:sz w:val="20"/>
                <w:szCs w:val="20"/>
                <w:lang w:bidi="ar-SA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</w:rPr>
              <w:t>1.57403</w:t>
            </w:r>
          </w:p>
          <w:p w14:paraId="373422FC" w14:textId="022EC05C" w:rsidR="00F5610E" w:rsidRPr="00ED3873" w:rsidRDefault="00F5610E" w:rsidP="00F5610E">
            <w:pPr>
              <w:jc w:val="right"/>
              <w:rPr>
                <w:rFonts w:ascii="Calibri" w:hAnsi="Calibri" w:cs="Calibri"/>
                <w:bCs/>
                <w:color w:val="000000" w:themeColor="text1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EF5BC" w14:textId="77777777" w:rsidR="00F5610E" w:rsidRPr="00ED3873" w:rsidRDefault="00F5610E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Cs w:val="24"/>
              </w:rPr>
              <w:t>14.1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6257C" w14:textId="77777777" w:rsidR="00F5610E" w:rsidRPr="00ED3873" w:rsidRDefault="00F5610E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2.46E-0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8C702" w14:textId="77777777" w:rsidR="00F5610E" w:rsidRPr="00ED3873" w:rsidRDefault="00F5610E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Cs w:val="24"/>
              </w:rPr>
              <w:t>0.09</w:t>
            </w:r>
          </w:p>
        </w:tc>
      </w:tr>
      <w:tr w:rsidR="00C26463" w:rsidRPr="00ED3873" w14:paraId="4AF640AE" w14:textId="77777777" w:rsidTr="003402ED">
        <w:trPr>
          <w:trHeight w:val="300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29967" w14:textId="241C27C0" w:rsidR="00C26463" w:rsidRPr="002B6503" w:rsidRDefault="00C26463" w:rsidP="00F5610E">
            <w:pPr>
              <w:rPr>
                <w:rFonts w:ascii="Calibri" w:hAnsi="Calibri" w:cs="Calibri"/>
                <w:b/>
                <w:color w:val="000000" w:themeColor="text1"/>
                <w:szCs w:val="24"/>
              </w:rPr>
            </w:pPr>
            <w:r w:rsidRPr="002B6503">
              <w:rPr>
                <w:rFonts w:ascii="Calibri" w:hAnsi="Calibri" w:cs="Calibri"/>
                <w:b/>
                <w:color w:val="000000" w:themeColor="text1"/>
                <w:szCs w:val="24"/>
              </w:rPr>
              <w:t xml:space="preserve">E-1 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3EFB8" w14:textId="77777777" w:rsidR="00C26463" w:rsidRPr="002B6503" w:rsidRDefault="00C26463" w:rsidP="00F5610E">
            <w:pPr>
              <w:rPr>
                <w:rFonts w:ascii="Calibri" w:hAnsi="Calibri" w:cs="Calibri"/>
                <w:b/>
                <w:color w:val="000000" w:themeColor="text1"/>
                <w:szCs w:val="24"/>
              </w:rPr>
            </w:pPr>
            <w:r w:rsidRPr="002B6503">
              <w:rPr>
                <w:rFonts w:ascii="Calibri" w:hAnsi="Calibri" w:cs="Calibri"/>
                <w:b/>
                <w:color w:val="000000" w:themeColor="text1"/>
                <w:szCs w:val="24"/>
              </w:rPr>
              <w:t>2265279|F|0--</w:t>
            </w:r>
            <w:proofErr w:type="gramStart"/>
            <w:r w:rsidRPr="002B6503">
              <w:rPr>
                <w:rFonts w:ascii="Calibri" w:hAnsi="Calibri" w:cs="Calibri"/>
                <w:b/>
                <w:color w:val="000000" w:themeColor="text1"/>
                <w:szCs w:val="24"/>
              </w:rPr>
              <w:t>16:T</w:t>
            </w:r>
            <w:proofErr w:type="gramEnd"/>
            <w:r w:rsidRPr="002B6503">
              <w:rPr>
                <w:rFonts w:ascii="Calibri" w:hAnsi="Calibri" w:cs="Calibri"/>
                <w:b/>
                <w:color w:val="000000" w:themeColor="text1"/>
                <w:szCs w:val="24"/>
              </w:rPr>
              <w:t>&gt;C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01D84" w14:textId="77777777" w:rsidR="00C26463" w:rsidRPr="002B6503" w:rsidRDefault="00C26463" w:rsidP="00F5610E">
            <w:pPr>
              <w:rPr>
                <w:rFonts w:ascii="Calibri" w:hAnsi="Calibri" w:cs="Calibri"/>
                <w:b/>
                <w:color w:val="000000" w:themeColor="text1"/>
                <w:szCs w:val="24"/>
              </w:rPr>
            </w:pPr>
            <w:r w:rsidRPr="002B6503">
              <w:rPr>
                <w:rFonts w:ascii="Calibri" w:hAnsi="Calibri" w:cs="Calibri"/>
                <w:b/>
                <w:color w:val="000000" w:themeColor="text1"/>
                <w:szCs w:val="24"/>
              </w:rPr>
              <w:t>4D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0876A" w14:textId="77777777" w:rsidR="00F5610E" w:rsidRPr="002B6503" w:rsidRDefault="00F5610E" w:rsidP="00F5610E">
            <w:pPr>
              <w:widowControl/>
              <w:autoSpaceDE/>
              <w:autoSpaceDN/>
              <w:jc w:val="right"/>
              <w:rPr>
                <w:rFonts w:ascii="Tahoma" w:hAnsi="Tahoma" w:cs="Tahoma"/>
                <w:b/>
                <w:color w:val="000000"/>
                <w:sz w:val="20"/>
                <w:szCs w:val="20"/>
                <w:lang w:bidi="ar-SA"/>
              </w:rPr>
            </w:pPr>
            <w:r w:rsidRPr="002B6503">
              <w:rPr>
                <w:rFonts w:ascii="Tahoma" w:hAnsi="Tahoma" w:cs="Tahoma"/>
                <w:b/>
                <w:color w:val="000000"/>
                <w:sz w:val="20"/>
                <w:szCs w:val="20"/>
              </w:rPr>
              <w:t>1.47307</w:t>
            </w:r>
          </w:p>
          <w:p w14:paraId="53492938" w14:textId="18BFC977" w:rsidR="00C26463" w:rsidRPr="002B6503" w:rsidRDefault="00C26463" w:rsidP="00F5610E">
            <w:pPr>
              <w:jc w:val="right"/>
              <w:rPr>
                <w:rFonts w:ascii="Calibri" w:hAnsi="Calibri" w:cs="Calibri"/>
                <w:b/>
                <w:color w:val="000000" w:themeColor="text1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F2222" w14:textId="77777777" w:rsidR="00C26463" w:rsidRPr="002B6503" w:rsidRDefault="00C26463" w:rsidP="00F5610E">
            <w:pPr>
              <w:jc w:val="right"/>
              <w:rPr>
                <w:rFonts w:ascii="Calibri" w:hAnsi="Calibri" w:cs="Calibri"/>
                <w:b/>
                <w:color w:val="000000" w:themeColor="text1"/>
                <w:szCs w:val="24"/>
              </w:rPr>
            </w:pPr>
            <w:r w:rsidRPr="002B6503">
              <w:rPr>
                <w:rFonts w:ascii="Calibri" w:hAnsi="Calibri" w:cs="Calibri"/>
                <w:b/>
                <w:color w:val="000000" w:themeColor="text1"/>
                <w:szCs w:val="24"/>
              </w:rPr>
              <w:t>12.9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D558F" w14:textId="77777777" w:rsidR="00C26463" w:rsidRPr="002B6503" w:rsidRDefault="00C26463" w:rsidP="00F5610E">
            <w:pPr>
              <w:jc w:val="right"/>
              <w:rPr>
                <w:rFonts w:ascii="Calibri" w:hAnsi="Calibri" w:cs="Calibri"/>
                <w:b/>
                <w:color w:val="000000" w:themeColor="text1"/>
                <w:szCs w:val="24"/>
              </w:rPr>
            </w:pPr>
            <w:r w:rsidRPr="002B6503">
              <w:rPr>
                <w:rFonts w:ascii="Calibri" w:hAnsi="Calibri" w:cs="Calibri"/>
                <w:b/>
                <w:color w:val="000000" w:themeColor="text1"/>
                <w:szCs w:val="24"/>
              </w:rPr>
              <w:t>4.33E-0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8154F" w14:textId="77777777" w:rsidR="00C26463" w:rsidRPr="002B6503" w:rsidRDefault="00C26463" w:rsidP="00F5610E">
            <w:pPr>
              <w:jc w:val="right"/>
              <w:rPr>
                <w:rFonts w:ascii="Calibri" w:hAnsi="Calibri" w:cs="Calibri"/>
                <w:b/>
                <w:color w:val="000000" w:themeColor="text1"/>
                <w:szCs w:val="24"/>
              </w:rPr>
            </w:pPr>
            <w:r w:rsidRPr="002B6503">
              <w:rPr>
                <w:rFonts w:ascii="Calibri" w:hAnsi="Calibri" w:cs="Calibri"/>
                <w:b/>
                <w:color w:val="000000" w:themeColor="text1"/>
                <w:szCs w:val="24"/>
              </w:rPr>
              <w:t>0.08</w:t>
            </w:r>
          </w:p>
        </w:tc>
      </w:tr>
      <w:tr w:rsidR="00C26463" w:rsidRPr="00ED3873" w14:paraId="0ECF2FCA" w14:textId="77777777" w:rsidTr="003402ED">
        <w:trPr>
          <w:trHeight w:val="300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C29E7" w14:textId="672DBB74" w:rsidR="00C26463" w:rsidRPr="00ED3873" w:rsidRDefault="00C26463" w:rsidP="00F5610E">
            <w:pPr>
              <w:rPr>
                <w:rFonts w:ascii="Calibri" w:hAnsi="Calibri" w:cs="Calibri"/>
                <w:bCs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bCs/>
                <w:color w:val="000000" w:themeColor="text1"/>
                <w:szCs w:val="24"/>
              </w:rPr>
              <w:t xml:space="preserve">E-1 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062D4" w14:textId="77777777" w:rsidR="00C26463" w:rsidRPr="00ED3873" w:rsidRDefault="00C26463" w:rsidP="00F5610E">
            <w:pPr>
              <w:rPr>
                <w:rFonts w:ascii="Calibri" w:hAnsi="Calibri" w:cs="Calibri"/>
                <w:bCs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bCs/>
                <w:color w:val="000000" w:themeColor="text1"/>
                <w:szCs w:val="24"/>
              </w:rPr>
              <w:t>1057829|F|0--25:G&gt;A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C25AD" w14:textId="77777777" w:rsidR="00C26463" w:rsidRPr="00ED3873" w:rsidRDefault="00C26463" w:rsidP="00F5610E">
            <w:pPr>
              <w:rPr>
                <w:rFonts w:ascii="Calibri" w:hAnsi="Calibri" w:cs="Calibri"/>
                <w:bCs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bCs/>
                <w:color w:val="000000" w:themeColor="text1"/>
                <w:szCs w:val="24"/>
              </w:rPr>
              <w:t>4D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A172D" w14:textId="77777777" w:rsidR="00F5610E" w:rsidRDefault="00F5610E" w:rsidP="00F5610E">
            <w:pPr>
              <w:widowControl/>
              <w:autoSpaceDE/>
              <w:autoSpaceDN/>
              <w:jc w:val="right"/>
              <w:rPr>
                <w:rFonts w:ascii="Tahoma" w:hAnsi="Tahoma" w:cs="Tahoma"/>
                <w:color w:val="000000"/>
                <w:sz w:val="20"/>
                <w:szCs w:val="20"/>
                <w:lang w:bidi="ar-SA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</w:rPr>
              <w:t>1.49606</w:t>
            </w:r>
          </w:p>
          <w:p w14:paraId="011E1C58" w14:textId="0072B22D" w:rsidR="00C26463" w:rsidRPr="00ED3873" w:rsidRDefault="00C26463" w:rsidP="00F5610E">
            <w:pPr>
              <w:jc w:val="right"/>
              <w:rPr>
                <w:rFonts w:ascii="Calibri" w:hAnsi="Calibri" w:cs="Calibri"/>
                <w:bCs/>
                <w:color w:val="000000" w:themeColor="text1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1FBCF" w14:textId="77777777" w:rsidR="00C26463" w:rsidRPr="00ED3873" w:rsidRDefault="00C26463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Cs w:val="24"/>
              </w:rPr>
              <w:t>12.6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63BF8" w14:textId="77777777" w:rsidR="00C26463" w:rsidRPr="00ED3873" w:rsidRDefault="00C26463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5.02E-0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78391" w14:textId="77777777" w:rsidR="00C26463" w:rsidRPr="00ED3873" w:rsidRDefault="00C26463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Cs w:val="24"/>
              </w:rPr>
              <w:t>0.08</w:t>
            </w:r>
          </w:p>
        </w:tc>
      </w:tr>
      <w:tr w:rsidR="00C26463" w:rsidRPr="00ED3873" w14:paraId="0926BB0A" w14:textId="77777777" w:rsidTr="003402ED">
        <w:trPr>
          <w:trHeight w:val="300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91141" w14:textId="607D2EA6" w:rsidR="00C26463" w:rsidRPr="00ED3873" w:rsidRDefault="00C26463" w:rsidP="00F5610E">
            <w:pPr>
              <w:rPr>
                <w:rFonts w:ascii="Calibri" w:hAnsi="Calibri" w:cs="Calibri"/>
                <w:bCs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bCs/>
                <w:color w:val="000000" w:themeColor="text1"/>
                <w:szCs w:val="24"/>
              </w:rPr>
              <w:t xml:space="preserve">E-1 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7BF49" w14:textId="77777777" w:rsidR="00C26463" w:rsidRPr="00ED3873" w:rsidRDefault="00C26463" w:rsidP="00F5610E">
            <w:pPr>
              <w:rPr>
                <w:rFonts w:ascii="Calibri" w:hAnsi="Calibri" w:cs="Calibri"/>
                <w:bCs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bCs/>
                <w:color w:val="000000" w:themeColor="text1"/>
                <w:szCs w:val="24"/>
              </w:rPr>
              <w:t>1102886|F|0--29:A&gt;G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210BC" w14:textId="77777777" w:rsidR="00C26463" w:rsidRPr="00ED3873" w:rsidRDefault="00C26463" w:rsidP="00F5610E">
            <w:pPr>
              <w:rPr>
                <w:rFonts w:ascii="Calibri" w:hAnsi="Calibri" w:cs="Calibri"/>
                <w:bCs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bCs/>
                <w:color w:val="000000" w:themeColor="text1"/>
                <w:szCs w:val="24"/>
              </w:rPr>
              <w:t>4D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1FE5D" w14:textId="77777777" w:rsidR="00F5610E" w:rsidRDefault="00F5610E" w:rsidP="00F5610E">
            <w:pPr>
              <w:widowControl/>
              <w:autoSpaceDE/>
              <w:autoSpaceDN/>
              <w:jc w:val="right"/>
              <w:rPr>
                <w:rFonts w:ascii="Tahoma" w:hAnsi="Tahoma" w:cs="Tahoma"/>
                <w:color w:val="000000"/>
                <w:sz w:val="20"/>
                <w:szCs w:val="20"/>
                <w:lang w:bidi="ar-SA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</w:rPr>
              <w:t>1.57403</w:t>
            </w:r>
          </w:p>
          <w:p w14:paraId="1E48E580" w14:textId="1CCE92CA" w:rsidR="00C26463" w:rsidRPr="00ED3873" w:rsidRDefault="00C26463" w:rsidP="00F5610E">
            <w:pPr>
              <w:jc w:val="right"/>
              <w:rPr>
                <w:rFonts w:ascii="Calibri" w:hAnsi="Calibri" w:cs="Calibri"/>
                <w:bCs/>
                <w:color w:val="000000" w:themeColor="text1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92AE0" w14:textId="77777777" w:rsidR="00C26463" w:rsidRPr="00ED3873" w:rsidRDefault="00C26463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Cs w:val="24"/>
              </w:rPr>
              <w:t>11.6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EC93D" w14:textId="77777777" w:rsidR="00C26463" w:rsidRPr="00ED3873" w:rsidRDefault="00C26463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8.19E-0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AF85C" w14:textId="77777777" w:rsidR="00C26463" w:rsidRPr="00ED3873" w:rsidRDefault="00C26463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0.0</w:t>
            </w:r>
            <w:r>
              <w:rPr>
                <w:rFonts w:ascii="Calibri" w:hAnsi="Calibri" w:cs="Calibri"/>
                <w:color w:val="000000" w:themeColor="text1"/>
                <w:szCs w:val="24"/>
              </w:rPr>
              <w:t>8</w:t>
            </w:r>
          </w:p>
        </w:tc>
      </w:tr>
      <w:tr w:rsidR="00F5610E" w:rsidRPr="00ED3873" w14:paraId="39E1CA0F" w14:textId="77777777" w:rsidTr="003402ED">
        <w:trPr>
          <w:trHeight w:val="300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22B67" w14:textId="3D738A85" w:rsidR="00F5610E" w:rsidRPr="002B6503" w:rsidRDefault="00F5610E" w:rsidP="00F5610E">
            <w:pPr>
              <w:rPr>
                <w:rFonts w:ascii="Calibri" w:hAnsi="Calibri" w:cs="Calibri"/>
                <w:b/>
                <w:color w:val="000000" w:themeColor="text1"/>
                <w:szCs w:val="24"/>
              </w:rPr>
            </w:pPr>
            <w:r w:rsidRPr="002B6503">
              <w:rPr>
                <w:rFonts w:ascii="Calibri" w:hAnsi="Calibri" w:cs="Calibri"/>
                <w:b/>
                <w:color w:val="000000" w:themeColor="text1"/>
                <w:szCs w:val="24"/>
              </w:rPr>
              <w:t xml:space="preserve">E-1 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7CDCE" w14:textId="77777777" w:rsidR="00F5610E" w:rsidRPr="002B6503" w:rsidRDefault="00F5610E" w:rsidP="00F5610E">
            <w:pPr>
              <w:rPr>
                <w:rFonts w:ascii="Calibri" w:hAnsi="Calibri" w:cs="Calibri"/>
                <w:b/>
                <w:color w:val="000000" w:themeColor="text1"/>
                <w:szCs w:val="24"/>
              </w:rPr>
            </w:pPr>
            <w:r w:rsidRPr="002B6503">
              <w:rPr>
                <w:rFonts w:ascii="Calibri" w:hAnsi="Calibri" w:cs="Calibri"/>
                <w:b/>
                <w:color w:val="000000" w:themeColor="text1"/>
                <w:szCs w:val="24"/>
              </w:rPr>
              <w:t>3024321|F|0--</w:t>
            </w:r>
            <w:proofErr w:type="gramStart"/>
            <w:r w:rsidRPr="002B6503">
              <w:rPr>
                <w:rFonts w:ascii="Calibri" w:hAnsi="Calibri" w:cs="Calibri"/>
                <w:b/>
                <w:color w:val="000000" w:themeColor="text1"/>
                <w:szCs w:val="24"/>
              </w:rPr>
              <w:t>17:T</w:t>
            </w:r>
            <w:proofErr w:type="gramEnd"/>
            <w:r w:rsidRPr="002B6503">
              <w:rPr>
                <w:rFonts w:ascii="Calibri" w:hAnsi="Calibri" w:cs="Calibri"/>
                <w:b/>
                <w:color w:val="000000" w:themeColor="text1"/>
                <w:szCs w:val="24"/>
              </w:rPr>
              <w:t>&gt;C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F4B4D" w14:textId="77777777" w:rsidR="00F5610E" w:rsidRPr="002B6503" w:rsidRDefault="00F5610E" w:rsidP="00F5610E">
            <w:pPr>
              <w:rPr>
                <w:rFonts w:ascii="Calibri" w:hAnsi="Calibri" w:cs="Calibri"/>
                <w:b/>
                <w:color w:val="000000" w:themeColor="text1"/>
                <w:szCs w:val="24"/>
              </w:rPr>
            </w:pPr>
            <w:r w:rsidRPr="002B6503">
              <w:rPr>
                <w:rFonts w:ascii="Calibri" w:hAnsi="Calibri" w:cs="Calibri"/>
                <w:b/>
                <w:color w:val="000000" w:themeColor="text1"/>
                <w:szCs w:val="24"/>
              </w:rPr>
              <w:t>2D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EFAA4" w14:textId="77777777" w:rsidR="00F5610E" w:rsidRPr="002B6503" w:rsidRDefault="00F5610E" w:rsidP="00F5610E">
            <w:pPr>
              <w:widowControl/>
              <w:autoSpaceDE/>
              <w:autoSpaceDN/>
              <w:jc w:val="right"/>
              <w:rPr>
                <w:rFonts w:ascii="Tahoma" w:hAnsi="Tahoma" w:cs="Tahoma"/>
                <w:b/>
                <w:color w:val="000000"/>
                <w:sz w:val="20"/>
                <w:szCs w:val="20"/>
                <w:lang w:bidi="ar-SA"/>
              </w:rPr>
            </w:pPr>
            <w:r w:rsidRPr="002B6503">
              <w:rPr>
                <w:rFonts w:ascii="Tahoma" w:hAnsi="Tahoma" w:cs="Tahoma"/>
                <w:b/>
                <w:color w:val="000000"/>
                <w:sz w:val="20"/>
                <w:szCs w:val="20"/>
              </w:rPr>
              <w:t>0.391743432</w:t>
            </w:r>
          </w:p>
          <w:p w14:paraId="6C489F4A" w14:textId="040AC89E" w:rsidR="00F5610E" w:rsidRPr="002B6503" w:rsidRDefault="00F5610E" w:rsidP="00F5610E">
            <w:pPr>
              <w:jc w:val="right"/>
              <w:rPr>
                <w:rFonts w:ascii="Calibri" w:hAnsi="Calibri" w:cs="Calibri"/>
                <w:b/>
                <w:color w:val="000000" w:themeColor="text1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3BD50" w14:textId="77777777" w:rsidR="00F5610E" w:rsidRPr="002B6503" w:rsidRDefault="00F5610E" w:rsidP="00F5610E">
            <w:pPr>
              <w:jc w:val="right"/>
              <w:rPr>
                <w:rFonts w:ascii="Calibri" w:hAnsi="Calibri" w:cs="Calibri"/>
                <w:b/>
                <w:color w:val="000000" w:themeColor="text1"/>
                <w:szCs w:val="24"/>
              </w:rPr>
            </w:pPr>
            <w:r w:rsidRPr="002B6503">
              <w:rPr>
                <w:rFonts w:ascii="Calibri" w:hAnsi="Calibri" w:cs="Calibri"/>
                <w:b/>
                <w:color w:val="000000" w:themeColor="text1"/>
                <w:szCs w:val="24"/>
              </w:rPr>
              <w:t>10.5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28166" w14:textId="77777777" w:rsidR="00F5610E" w:rsidRPr="002B6503" w:rsidRDefault="00F5610E" w:rsidP="00F5610E">
            <w:pPr>
              <w:jc w:val="right"/>
              <w:rPr>
                <w:rFonts w:ascii="Calibri" w:hAnsi="Calibri" w:cs="Calibri"/>
                <w:b/>
                <w:color w:val="000000" w:themeColor="text1"/>
                <w:szCs w:val="24"/>
              </w:rPr>
            </w:pPr>
            <w:r w:rsidRPr="002B6503">
              <w:rPr>
                <w:rFonts w:ascii="Calibri" w:hAnsi="Calibri" w:cs="Calibri"/>
                <w:b/>
                <w:color w:val="000000" w:themeColor="text1"/>
                <w:szCs w:val="24"/>
              </w:rPr>
              <w:t>0.001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B1002" w14:textId="77777777" w:rsidR="00F5610E" w:rsidRPr="002B6503" w:rsidRDefault="00F5610E" w:rsidP="00F5610E">
            <w:pPr>
              <w:jc w:val="right"/>
              <w:rPr>
                <w:rFonts w:ascii="Calibri" w:hAnsi="Calibri" w:cs="Calibri"/>
                <w:b/>
                <w:color w:val="000000" w:themeColor="text1"/>
                <w:szCs w:val="24"/>
              </w:rPr>
            </w:pPr>
            <w:r w:rsidRPr="002B6503">
              <w:rPr>
                <w:rFonts w:ascii="Calibri" w:hAnsi="Calibri" w:cs="Calibri"/>
                <w:b/>
                <w:color w:val="000000" w:themeColor="text1"/>
                <w:szCs w:val="24"/>
              </w:rPr>
              <w:t>0.06</w:t>
            </w:r>
          </w:p>
        </w:tc>
      </w:tr>
      <w:tr w:rsidR="00C26463" w:rsidRPr="00ED3873" w14:paraId="3D0CF9B5" w14:textId="77777777" w:rsidTr="003402ED">
        <w:trPr>
          <w:trHeight w:val="300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1772B" w14:textId="1495DF98" w:rsidR="00C26463" w:rsidRPr="00ED3873" w:rsidRDefault="00C26463" w:rsidP="00F5610E">
            <w:pPr>
              <w:rPr>
                <w:rFonts w:ascii="Calibri" w:hAnsi="Calibri" w:cs="Calibri"/>
                <w:bCs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bCs/>
                <w:color w:val="000000" w:themeColor="text1"/>
                <w:szCs w:val="24"/>
              </w:rPr>
              <w:t xml:space="preserve">E-1 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57EAC" w14:textId="77777777" w:rsidR="00C26463" w:rsidRPr="00ED3873" w:rsidRDefault="00C26463" w:rsidP="00F5610E">
            <w:pPr>
              <w:rPr>
                <w:rFonts w:ascii="Calibri" w:hAnsi="Calibri" w:cs="Calibri"/>
                <w:bCs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bCs/>
                <w:color w:val="000000" w:themeColor="text1"/>
                <w:szCs w:val="24"/>
              </w:rPr>
              <w:t>1101835|F|0--5:C&gt;A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93BFD" w14:textId="77777777" w:rsidR="00C26463" w:rsidRPr="00ED3873" w:rsidRDefault="00C26463" w:rsidP="00F5610E">
            <w:pPr>
              <w:rPr>
                <w:rFonts w:ascii="Calibri" w:hAnsi="Calibri" w:cs="Calibri"/>
                <w:bCs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bCs/>
                <w:color w:val="000000" w:themeColor="text1"/>
                <w:szCs w:val="24"/>
              </w:rPr>
              <w:t>4D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3E173" w14:textId="77777777" w:rsidR="00F5610E" w:rsidRDefault="00F5610E" w:rsidP="00F5610E">
            <w:pPr>
              <w:widowControl/>
              <w:autoSpaceDE/>
              <w:autoSpaceDN/>
              <w:jc w:val="right"/>
              <w:rPr>
                <w:rFonts w:ascii="Tahoma" w:hAnsi="Tahoma" w:cs="Tahoma"/>
                <w:color w:val="000000"/>
                <w:sz w:val="20"/>
                <w:szCs w:val="20"/>
                <w:lang w:bidi="ar-SA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</w:rPr>
              <w:t>1.57403</w:t>
            </w:r>
          </w:p>
          <w:p w14:paraId="1D6F38E5" w14:textId="283D4D86" w:rsidR="00C26463" w:rsidRPr="00ED3873" w:rsidRDefault="00C26463" w:rsidP="00F5610E">
            <w:pPr>
              <w:jc w:val="right"/>
              <w:rPr>
                <w:rFonts w:ascii="Calibri" w:hAnsi="Calibri" w:cs="Calibri"/>
                <w:bCs/>
                <w:color w:val="000000" w:themeColor="text1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676D1" w14:textId="77777777" w:rsidR="00C26463" w:rsidRPr="00ED3873" w:rsidRDefault="00C26463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Cs w:val="24"/>
              </w:rPr>
              <w:t>10.5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910A8" w14:textId="77777777" w:rsidR="00C26463" w:rsidRPr="00ED3873" w:rsidRDefault="00C26463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0.001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0E9FB" w14:textId="77777777" w:rsidR="00C26463" w:rsidRPr="00ED3873" w:rsidRDefault="00C26463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0.06</w:t>
            </w:r>
          </w:p>
        </w:tc>
      </w:tr>
      <w:tr w:rsidR="00C26463" w:rsidRPr="00ED3873" w14:paraId="44D154CB" w14:textId="77777777" w:rsidTr="003402ED">
        <w:trPr>
          <w:trHeight w:val="300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45F15" w14:textId="54AF8470" w:rsidR="00C26463" w:rsidRPr="00ED3873" w:rsidRDefault="00C26463" w:rsidP="00F5610E">
            <w:pPr>
              <w:rPr>
                <w:rFonts w:ascii="Calibri" w:hAnsi="Calibri" w:cs="Calibri"/>
                <w:bCs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bCs/>
                <w:color w:val="000000" w:themeColor="text1"/>
                <w:szCs w:val="24"/>
              </w:rPr>
              <w:t xml:space="preserve">E-1 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089AA" w14:textId="77777777" w:rsidR="00C26463" w:rsidRPr="00ED3873" w:rsidRDefault="00C26463" w:rsidP="00F5610E">
            <w:pPr>
              <w:rPr>
                <w:rFonts w:ascii="Calibri" w:hAnsi="Calibri" w:cs="Calibri"/>
                <w:bCs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bCs/>
                <w:color w:val="000000" w:themeColor="text1"/>
                <w:szCs w:val="24"/>
              </w:rPr>
              <w:t>2249425|F|0--21:T&gt;C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DFADA" w14:textId="77777777" w:rsidR="00C26463" w:rsidRPr="00ED3873" w:rsidRDefault="00C26463" w:rsidP="00F5610E">
            <w:pPr>
              <w:rPr>
                <w:rFonts w:ascii="Calibri" w:hAnsi="Calibri" w:cs="Calibri"/>
                <w:bCs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bCs/>
                <w:color w:val="000000" w:themeColor="text1"/>
                <w:szCs w:val="24"/>
              </w:rPr>
              <w:t>4D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A48C7" w14:textId="77777777" w:rsidR="00F5610E" w:rsidRDefault="00F5610E" w:rsidP="00F5610E">
            <w:pPr>
              <w:widowControl/>
              <w:autoSpaceDE/>
              <w:autoSpaceDN/>
              <w:jc w:val="right"/>
              <w:rPr>
                <w:rFonts w:ascii="Tahoma" w:hAnsi="Tahoma" w:cs="Tahoma"/>
                <w:color w:val="000000"/>
                <w:sz w:val="20"/>
                <w:szCs w:val="20"/>
                <w:lang w:bidi="ar-SA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</w:rPr>
              <w:t>1.53954</w:t>
            </w:r>
          </w:p>
          <w:p w14:paraId="764D4A98" w14:textId="41160428" w:rsidR="00C26463" w:rsidRPr="00ED3873" w:rsidRDefault="00C26463" w:rsidP="00F5610E">
            <w:pPr>
              <w:jc w:val="right"/>
              <w:rPr>
                <w:rFonts w:ascii="Calibri" w:hAnsi="Calibri" w:cs="Calibri"/>
                <w:bCs/>
                <w:color w:val="000000" w:themeColor="text1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39B6A" w14:textId="77777777" w:rsidR="00C26463" w:rsidRPr="00ED3873" w:rsidRDefault="00C26463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Cs w:val="24"/>
              </w:rPr>
              <w:t>10.5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DDE16" w14:textId="77777777" w:rsidR="00C26463" w:rsidRPr="00ED3873" w:rsidRDefault="00C26463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0.0014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DF51F" w14:textId="77777777" w:rsidR="00C26463" w:rsidRPr="00ED3873" w:rsidRDefault="00C26463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Cs w:val="24"/>
              </w:rPr>
              <w:t>0.06</w:t>
            </w:r>
          </w:p>
        </w:tc>
      </w:tr>
      <w:tr w:rsidR="00C26463" w:rsidRPr="00ED3873" w14:paraId="272D6DA2" w14:textId="77777777" w:rsidTr="003402ED">
        <w:trPr>
          <w:trHeight w:val="300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EC1DE" w14:textId="6C789BB2" w:rsidR="00C26463" w:rsidRPr="00ED3873" w:rsidRDefault="00C26463" w:rsidP="00F5610E">
            <w:pPr>
              <w:rPr>
                <w:rFonts w:ascii="Calibri" w:hAnsi="Calibri" w:cs="Calibri"/>
                <w:bCs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bCs/>
                <w:color w:val="000000" w:themeColor="text1"/>
                <w:szCs w:val="24"/>
              </w:rPr>
              <w:t xml:space="preserve">E-1 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03E7D" w14:textId="77777777" w:rsidR="00C26463" w:rsidRPr="00ED3873" w:rsidRDefault="00C26463" w:rsidP="00F5610E">
            <w:pPr>
              <w:rPr>
                <w:rFonts w:ascii="Calibri" w:hAnsi="Calibri" w:cs="Calibri"/>
                <w:bCs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bCs/>
                <w:color w:val="000000" w:themeColor="text1"/>
                <w:szCs w:val="24"/>
              </w:rPr>
              <w:t>1252319|F|0--6:T&gt;C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9F6E9" w14:textId="77777777" w:rsidR="00C26463" w:rsidRPr="00ED3873" w:rsidRDefault="00C26463" w:rsidP="00F5610E">
            <w:pPr>
              <w:rPr>
                <w:rFonts w:ascii="Calibri" w:hAnsi="Calibri" w:cs="Calibri"/>
                <w:bCs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bCs/>
                <w:color w:val="000000" w:themeColor="text1"/>
                <w:szCs w:val="24"/>
              </w:rPr>
              <w:t>2A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B904D" w14:textId="77777777" w:rsidR="003402ED" w:rsidRDefault="003402ED" w:rsidP="003402ED">
            <w:pPr>
              <w:widowControl/>
              <w:autoSpaceDE/>
              <w:autoSpaceDN/>
              <w:jc w:val="right"/>
              <w:rPr>
                <w:rFonts w:ascii="Tahoma" w:hAnsi="Tahoma" w:cs="Tahoma"/>
                <w:color w:val="000000"/>
                <w:sz w:val="20"/>
                <w:szCs w:val="20"/>
                <w:lang w:bidi="ar-SA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</w:rPr>
              <w:t>2.174446154</w:t>
            </w:r>
          </w:p>
          <w:p w14:paraId="230216A6" w14:textId="2EC42017" w:rsidR="00C26463" w:rsidRPr="00ED3873" w:rsidRDefault="00C26463" w:rsidP="00F5610E">
            <w:pPr>
              <w:jc w:val="right"/>
              <w:rPr>
                <w:rFonts w:ascii="Calibri" w:hAnsi="Calibri" w:cs="Calibri"/>
                <w:bCs/>
                <w:color w:val="000000" w:themeColor="text1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B9528" w14:textId="77777777" w:rsidR="00C26463" w:rsidRPr="00ED3873" w:rsidRDefault="00C26463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Cs w:val="24"/>
              </w:rPr>
              <w:t>9.4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5D181" w14:textId="77777777" w:rsidR="00C26463" w:rsidRPr="00ED3873" w:rsidRDefault="00C26463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0.0025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347FC" w14:textId="77777777" w:rsidR="00C26463" w:rsidRPr="00ED3873" w:rsidRDefault="00C26463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Cs w:val="24"/>
              </w:rPr>
              <w:t>0.06</w:t>
            </w:r>
          </w:p>
        </w:tc>
      </w:tr>
      <w:tr w:rsidR="00C26463" w:rsidRPr="00ED3873" w14:paraId="527EC889" w14:textId="77777777" w:rsidTr="003402ED">
        <w:trPr>
          <w:trHeight w:val="300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3A696" w14:textId="69F9E1CA" w:rsidR="00C26463" w:rsidRPr="00ED3873" w:rsidRDefault="00C26463" w:rsidP="00F5610E">
            <w:pPr>
              <w:rPr>
                <w:rFonts w:ascii="Calibri" w:hAnsi="Calibri" w:cs="Calibri"/>
                <w:bCs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bCs/>
                <w:color w:val="000000" w:themeColor="text1"/>
                <w:szCs w:val="24"/>
              </w:rPr>
              <w:t xml:space="preserve">E-1 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A8DF4" w14:textId="77777777" w:rsidR="00C26463" w:rsidRPr="00ED3873" w:rsidRDefault="00C26463" w:rsidP="00F5610E">
            <w:pPr>
              <w:rPr>
                <w:rFonts w:ascii="Calibri" w:hAnsi="Calibri" w:cs="Calibri"/>
                <w:bCs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bCs/>
                <w:color w:val="000000" w:themeColor="text1"/>
                <w:szCs w:val="24"/>
              </w:rPr>
              <w:t>1378820|F|0--21:G&gt;A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48BBB" w14:textId="77777777" w:rsidR="00C26463" w:rsidRPr="00ED3873" w:rsidRDefault="00C26463" w:rsidP="00F5610E">
            <w:pPr>
              <w:rPr>
                <w:rFonts w:ascii="Calibri" w:hAnsi="Calibri" w:cs="Calibri"/>
                <w:bCs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bCs/>
                <w:color w:val="000000" w:themeColor="text1"/>
                <w:szCs w:val="24"/>
              </w:rPr>
              <w:t>4D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F0DC3" w14:textId="77777777" w:rsidR="003402ED" w:rsidRDefault="003402ED" w:rsidP="003402ED">
            <w:pPr>
              <w:widowControl/>
              <w:autoSpaceDE/>
              <w:autoSpaceDN/>
              <w:jc w:val="right"/>
              <w:rPr>
                <w:rFonts w:ascii="Tahoma" w:hAnsi="Tahoma" w:cs="Tahoma"/>
                <w:color w:val="000000"/>
                <w:sz w:val="20"/>
                <w:szCs w:val="20"/>
                <w:lang w:bidi="ar-SA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</w:rPr>
              <w:t>1.53954</w:t>
            </w:r>
          </w:p>
          <w:p w14:paraId="3741405A" w14:textId="67E94AAD" w:rsidR="00C26463" w:rsidRPr="00ED3873" w:rsidRDefault="00C26463" w:rsidP="00F5610E">
            <w:pPr>
              <w:jc w:val="right"/>
              <w:rPr>
                <w:rFonts w:ascii="Calibri" w:hAnsi="Calibri" w:cs="Calibri"/>
                <w:bCs/>
                <w:color w:val="000000" w:themeColor="text1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E981B" w14:textId="77777777" w:rsidR="00C26463" w:rsidRPr="00ED3873" w:rsidRDefault="00C26463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Cs w:val="24"/>
              </w:rPr>
              <w:t>9.0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E34BA" w14:textId="77777777" w:rsidR="00C26463" w:rsidRPr="00ED3873" w:rsidRDefault="00C26463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0.0030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99325" w14:textId="77777777" w:rsidR="00C26463" w:rsidRPr="00ED3873" w:rsidRDefault="00C26463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Cs w:val="24"/>
              </w:rPr>
              <w:t>0.06</w:t>
            </w:r>
          </w:p>
        </w:tc>
      </w:tr>
      <w:tr w:rsidR="00C26463" w:rsidRPr="00ED3873" w14:paraId="404542BF" w14:textId="77777777" w:rsidTr="003402ED">
        <w:trPr>
          <w:trHeight w:val="300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FFE4B" w14:textId="3257F267" w:rsidR="00C26463" w:rsidRPr="002B6503" w:rsidRDefault="00C26463" w:rsidP="00F5610E">
            <w:pPr>
              <w:rPr>
                <w:rFonts w:ascii="Calibri" w:hAnsi="Calibri" w:cs="Calibri"/>
                <w:b/>
                <w:color w:val="000000" w:themeColor="text1"/>
                <w:szCs w:val="24"/>
              </w:rPr>
            </w:pPr>
            <w:r w:rsidRPr="002B6503">
              <w:rPr>
                <w:rFonts w:ascii="Calibri" w:hAnsi="Calibri" w:cs="Calibri"/>
                <w:b/>
                <w:color w:val="000000" w:themeColor="text1"/>
                <w:szCs w:val="24"/>
              </w:rPr>
              <w:t xml:space="preserve">E-1 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B6AE0" w14:textId="77777777" w:rsidR="00C26463" w:rsidRPr="002B6503" w:rsidRDefault="00C26463" w:rsidP="00F5610E">
            <w:pPr>
              <w:rPr>
                <w:rFonts w:ascii="Calibri" w:hAnsi="Calibri" w:cs="Calibri"/>
                <w:b/>
                <w:color w:val="000000" w:themeColor="text1"/>
                <w:szCs w:val="24"/>
              </w:rPr>
            </w:pPr>
            <w:r w:rsidRPr="002B6503">
              <w:rPr>
                <w:rFonts w:ascii="Calibri" w:hAnsi="Calibri" w:cs="Calibri"/>
                <w:b/>
                <w:color w:val="000000" w:themeColor="text1"/>
                <w:szCs w:val="24"/>
              </w:rPr>
              <w:t>1064935|F|0--</w:t>
            </w:r>
            <w:proofErr w:type="gramStart"/>
            <w:r w:rsidRPr="002B6503">
              <w:rPr>
                <w:rFonts w:ascii="Calibri" w:hAnsi="Calibri" w:cs="Calibri"/>
                <w:b/>
                <w:color w:val="000000" w:themeColor="text1"/>
                <w:szCs w:val="24"/>
              </w:rPr>
              <w:t>7:G</w:t>
            </w:r>
            <w:proofErr w:type="gramEnd"/>
            <w:r w:rsidRPr="002B6503">
              <w:rPr>
                <w:rFonts w:ascii="Calibri" w:hAnsi="Calibri" w:cs="Calibri"/>
                <w:b/>
                <w:color w:val="000000" w:themeColor="text1"/>
                <w:szCs w:val="24"/>
              </w:rPr>
              <w:t>&gt;C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FCEDF" w14:textId="77777777" w:rsidR="00C26463" w:rsidRPr="002B6503" w:rsidRDefault="00C26463" w:rsidP="00F5610E">
            <w:pPr>
              <w:rPr>
                <w:rFonts w:ascii="Calibri" w:hAnsi="Calibri" w:cs="Calibri"/>
                <w:b/>
                <w:color w:val="000000" w:themeColor="text1"/>
                <w:szCs w:val="24"/>
              </w:rPr>
            </w:pPr>
            <w:r w:rsidRPr="002B6503">
              <w:rPr>
                <w:rFonts w:ascii="Calibri" w:hAnsi="Calibri" w:cs="Calibri"/>
                <w:b/>
                <w:color w:val="000000" w:themeColor="text1"/>
                <w:szCs w:val="24"/>
              </w:rPr>
              <w:t>3B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FFD08" w14:textId="1E795022" w:rsidR="00C26463" w:rsidRPr="002B6503" w:rsidRDefault="00F44270" w:rsidP="00F5610E">
            <w:pPr>
              <w:jc w:val="right"/>
              <w:rPr>
                <w:rFonts w:ascii="Calibri" w:hAnsi="Calibri" w:cs="Calibri"/>
                <w:b/>
                <w:color w:val="000000" w:themeColor="text1"/>
                <w:szCs w:val="24"/>
              </w:rPr>
            </w:pPr>
            <w:r w:rsidRPr="002B6503">
              <w:rPr>
                <w:rFonts w:ascii="Tahoma" w:hAnsi="Tahoma" w:cs="Tahoma"/>
                <w:b/>
                <w:color w:val="000000"/>
                <w:sz w:val="20"/>
                <w:szCs w:val="20"/>
              </w:rPr>
              <w:t>0.56222454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AF0B9" w14:textId="77777777" w:rsidR="00C26463" w:rsidRPr="002B6503" w:rsidRDefault="00C26463" w:rsidP="00F5610E">
            <w:pPr>
              <w:jc w:val="right"/>
              <w:rPr>
                <w:rFonts w:ascii="Calibri" w:hAnsi="Calibri" w:cs="Calibri"/>
                <w:b/>
                <w:color w:val="000000" w:themeColor="text1"/>
                <w:szCs w:val="24"/>
              </w:rPr>
            </w:pPr>
            <w:r w:rsidRPr="002B6503">
              <w:rPr>
                <w:rFonts w:ascii="Calibri" w:hAnsi="Calibri" w:cs="Calibri"/>
                <w:b/>
                <w:color w:val="000000" w:themeColor="text1"/>
                <w:szCs w:val="24"/>
              </w:rPr>
              <w:t>9.0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1DAB9" w14:textId="77777777" w:rsidR="00C26463" w:rsidRPr="002B6503" w:rsidRDefault="00C26463" w:rsidP="00F5610E">
            <w:pPr>
              <w:jc w:val="right"/>
              <w:rPr>
                <w:rFonts w:ascii="Calibri" w:hAnsi="Calibri" w:cs="Calibri"/>
                <w:b/>
                <w:color w:val="000000" w:themeColor="text1"/>
                <w:szCs w:val="24"/>
              </w:rPr>
            </w:pPr>
            <w:r w:rsidRPr="002B6503">
              <w:rPr>
                <w:rFonts w:ascii="Calibri" w:hAnsi="Calibri" w:cs="Calibri"/>
                <w:b/>
                <w:color w:val="000000" w:themeColor="text1"/>
                <w:szCs w:val="24"/>
              </w:rPr>
              <w:t>0.0030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0CC29" w14:textId="77777777" w:rsidR="00C26463" w:rsidRPr="002B6503" w:rsidRDefault="00C26463" w:rsidP="00F5610E">
            <w:pPr>
              <w:jc w:val="right"/>
              <w:rPr>
                <w:rFonts w:ascii="Calibri" w:hAnsi="Calibri" w:cs="Calibri"/>
                <w:b/>
                <w:color w:val="000000" w:themeColor="text1"/>
                <w:szCs w:val="24"/>
              </w:rPr>
            </w:pPr>
            <w:r w:rsidRPr="002B6503">
              <w:rPr>
                <w:rFonts w:ascii="Calibri" w:hAnsi="Calibri" w:cs="Calibri"/>
                <w:b/>
                <w:color w:val="000000" w:themeColor="text1"/>
                <w:szCs w:val="24"/>
              </w:rPr>
              <w:t>0.06</w:t>
            </w:r>
          </w:p>
        </w:tc>
      </w:tr>
      <w:tr w:rsidR="00C26463" w:rsidRPr="00ED3873" w14:paraId="5AE310FD" w14:textId="77777777" w:rsidTr="003402ED">
        <w:trPr>
          <w:trHeight w:val="300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E6AFC" w14:textId="72FB2218" w:rsidR="00C26463" w:rsidRPr="00ED3873" w:rsidRDefault="00C26463" w:rsidP="00F5610E">
            <w:pPr>
              <w:rPr>
                <w:rFonts w:ascii="Calibri" w:hAnsi="Calibri" w:cs="Calibri"/>
                <w:bCs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bCs/>
                <w:color w:val="000000" w:themeColor="text1"/>
                <w:szCs w:val="24"/>
              </w:rPr>
              <w:t xml:space="preserve">E-1 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B17F7" w14:textId="77777777" w:rsidR="00C26463" w:rsidRPr="00ED3873" w:rsidRDefault="00C26463" w:rsidP="00F5610E">
            <w:pPr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1082888|F|0--6:T&gt;G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35771" w14:textId="77777777" w:rsidR="00C26463" w:rsidRPr="00ED3873" w:rsidRDefault="00C26463" w:rsidP="00F5610E">
            <w:pPr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5B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ADDCF" w14:textId="77777777" w:rsidR="003402ED" w:rsidRDefault="003402ED" w:rsidP="003402ED">
            <w:pPr>
              <w:widowControl/>
              <w:autoSpaceDE/>
              <w:autoSpaceDN/>
              <w:jc w:val="right"/>
              <w:rPr>
                <w:rFonts w:ascii="Tahoma" w:hAnsi="Tahoma" w:cs="Tahoma"/>
                <w:color w:val="000000"/>
                <w:sz w:val="20"/>
                <w:szCs w:val="20"/>
                <w:lang w:bidi="ar-SA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</w:rPr>
              <w:t>2.942225</w:t>
            </w:r>
          </w:p>
          <w:p w14:paraId="12CE5582" w14:textId="0E5E4D6B" w:rsidR="00C26463" w:rsidRPr="00ED3873" w:rsidRDefault="00C26463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30C55" w14:textId="77777777" w:rsidR="00C26463" w:rsidRPr="00ED3873" w:rsidRDefault="00C26463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Cs w:val="24"/>
              </w:rPr>
              <w:t>8.9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CE3E2" w14:textId="77777777" w:rsidR="00C26463" w:rsidRPr="00ED3873" w:rsidRDefault="00C26463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0.0032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F281E" w14:textId="77777777" w:rsidR="00C26463" w:rsidRPr="00ED3873" w:rsidRDefault="00C26463" w:rsidP="00F5610E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Cs w:val="24"/>
              </w:rPr>
              <w:t>0.06</w:t>
            </w:r>
          </w:p>
        </w:tc>
      </w:tr>
      <w:tr w:rsidR="00F44270" w:rsidRPr="00ED3873" w14:paraId="24712D62" w14:textId="77777777" w:rsidTr="003402ED">
        <w:trPr>
          <w:trHeight w:val="300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FB11F" w14:textId="2757FA44" w:rsidR="00F44270" w:rsidRPr="002B6503" w:rsidRDefault="00F44270" w:rsidP="00F44270">
            <w:pPr>
              <w:rPr>
                <w:rFonts w:ascii="Calibri" w:hAnsi="Calibri" w:cs="Calibri"/>
                <w:b/>
                <w:color w:val="000000" w:themeColor="text1"/>
                <w:szCs w:val="24"/>
              </w:rPr>
            </w:pPr>
            <w:r w:rsidRPr="002B6503">
              <w:rPr>
                <w:rFonts w:ascii="Calibri" w:hAnsi="Calibri" w:cs="Calibri"/>
                <w:b/>
                <w:color w:val="000000" w:themeColor="text1"/>
                <w:szCs w:val="24"/>
              </w:rPr>
              <w:t xml:space="preserve">E-1 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ACBB9" w14:textId="77777777" w:rsidR="00F44270" w:rsidRPr="002B6503" w:rsidRDefault="00F44270" w:rsidP="00F44270">
            <w:pPr>
              <w:rPr>
                <w:rFonts w:ascii="Calibri" w:hAnsi="Calibri" w:cs="Calibri"/>
                <w:b/>
                <w:color w:val="000000" w:themeColor="text1"/>
                <w:szCs w:val="24"/>
              </w:rPr>
            </w:pPr>
            <w:r w:rsidRPr="002B6503">
              <w:rPr>
                <w:rFonts w:ascii="Calibri" w:hAnsi="Calibri" w:cs="Calibri"/>
                <w:b/>
                <w:color w:val="000000" w:themeColor="text1"/>
                <w:szCs w:val="24"/>
              </w:rPr>
              <w:t>1072740|F|0--</w:t>
            </w:r>
            <w:proofErr w:type="gramStart"/>
            <w:r w:rsidRPr="002B6503">
              <w:rPr>
                <w:rFonts w:ascii="Calibri" w:hAnsi="Calibri" w:cs="Calibri"/>
                <w:b/>
                <w:color w:val="000000" w:themeColor="text1"/>
                <w:szCs w:val="24"/>
              </w:rPr>
              <w:t>54:G</w:t>
            </w:r>
            <w:proofErr w:type="gramEnd"/>
            <w:r w:rsidRPr="002B6503">
              <w:rPr>
                <w:rFonts w:ascii="Calibri" w:hAnsi="Calibri" w:cs="Calibri"/>
                <w:b/>
                <w:color w:val="000000" w:themeColor="text1"/>
                <w:szCs w:val="24"/>
              </w:rPr>
              <w:t>&gt;C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673C4" w14:textId="77777777" w:rsidR="00F44270" w:rsidRPr="002B6503" w:rsidRDefault="00F44270" w:rsidP="00F44270">
            <w:pPr>
              <w:rPr>
                <w:rFonts w:ascii="Calibri" w:hAnsi="Calibri" w:cs="Calibri"/>
                <w:b/>
                <w:color w:val="000000" w:themeColor="text1"/>
                <w:szCs w:val="24"/>
              </w:rPr>
            </w:pPr>
            <w:r w:rsidRPr="002B6503">
              <w:rPr>
                <w:rFonts w:ascii="Calibri" w:hAnsi="Calibri" w:cs="Calibri"/>
                <w:b/>
                <w:color w:val="000000" w:themeColor="text1"/>
                <w:szCs w:val="24"/>
              </w:rPr>
              <w:t>7B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223D1" w14:textId="77777777" w:rsidR="00F44270" w:rsidRPr="002B6503" w:rsidRDefault="00F44270" w:rsidP="00F44270">
            <w:pPr>
              <w:widowControl/>
              <w:autoSpaceDE/>
              <w:autoSpaceDN/>
              <w:jc w:val="right"/>
              <w:rPr>
                <w:rFonts w:ascii="Tahoma" w:hAnsi="Tahoma" w:cs="Tahoma"/>
                <w:b/>
                <w:color w:val="000000"/>
                <w:sz w:val="20"/>
                <w:szCs w:val="20"/>
                <w:lang w:bidi="ar-SA"/>
              </w:rPr>
            </w:pPr>
            <w:r w:rsidRPr="002B6503">
              <w:rPr>
                <w:rFonts w:ascii="Tahoma" w:hAnsi="Tahoma" w:cs="Tahoma"/>
                <w:b/>
                <w:color w:val="000000"/>
                <w:sz w:val="20"/>
                <w:szCs w:val="20"/>
              </w:rPr>
              <w:t>0.95219</w:t>
            </w:r>
          </w:p>
          <w:p w14:paraId="7A03EDE8" w14:textId="6A6DFB64" w:rsidR="00F44270" w:rsidRPr="002B6503" w:rsidRDefault="00F44270" w:rsidP="00F44270">
            <w:pPr>
              <w:jc w:val="right"/>
              <w:rPr>
                <w:rFonts w:ascii="Calibri" w:hAnsi="Calibri" w:cs="Calibri"/>
                <w:b/>
                <w:color w:val="000000" w:themeColor="text1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AD6F8" w14:textId="77777777" w:rsidR="00F44270" w:rsidRPr="002B6503" w:rsidRDefault="00F44270" w:rsidP="00F44270">
            <w:pPr>
              <w:jc w:val="right"/>
              <w:rPr>
                <w:rFonts w:ascii="Calibri" w:hAnsi="Calibri" w:cs="Calibri"/>
                <w:b/>
                <w:color w:val="000000" w:themeColor="text1"/>
                <w:szCs w:val="24"/>
              </w:rPr>
            </w:pPr>
            <w:r w:rsidRPr="002B6503">
              <w:rPr>
                <w:rFonts w:ascii="Calibri" w:hAnsi="Calibri" w:cs="Calibri"/>
                <w:b/>
                <w:color w:val="000000" w:themeColor="text1"/>
                <w:szCs w:val="24"/>
              </w:rPr>
              <w:t>8.9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59AF9" w14:textId="77777777" w:rsidR="00F44270" w:rsidRPr="002B6503" w:rsidRDefault="00F44270" w:rsidP="00F44270">
            <w:pPr>
              <w:jc w:val="right"/>
              <w:rPr>
                <w:rFonts w:ascii="Calibri" w:hAnsi="Calibri" w:cs="Calibri"/>
                <w:b/>
                <w:color w:val="000000" w:themeColor="text1"/>
                <w:szCs w:val="24"/>
              </w:rPr>
            </w:pPr>
            <w:r w:rsidRPr="002B6503">
              <w:rPr>
                <w:rFonts w:ascii="Calibri" w:hAnsi="Calibri" w:cs="Calibri"/>
                <w:b/>
                <w:color w:val="000000" w:themeColor="text1"/>
                <w:szCs w:val="24"/>
              </w:rPr>
              <w:t>0.003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702BF" w14:textId="77777777" w:rsidR="00F44270" w:rsidRPr="002B6503" w:rsidRDefault="00F44270" w:rsidP="00F44270">
            <w:pPr>
              <w:jc w:val="right"/>
              <w:rPr>
                <w:rFonts w:ascii="Calibri" w:hAnsi="Calibri" w:cs="Calibri"/>
                <w:b/>
                <w:color w:val="000000" w:themeColor="text1"/>
                <w:szCs w:val="24"/>
              </w:rPr>
            </w:pPr>
            <w:r w:rsidRPr="002B6503">
              <w:rPr>
                <w:rFonts w:ascii="Calibri" w:hAnsi="Calibri" w:cs="Calibri"/>
                <w:b/>
                <w:color w:val="000000" w:themeColor="text1"/>
                <w:szCs w:val="24"/>
              </w:rPr>
              <w:t>0.06</w:t>
            </w:r>
          </w:p>
        </w:tc>
      </w:tr>
      <w:tr w:rsidR="00F44270" w:rsidRPr="00ED3873" w14:paraId="489D37DF" w14:textId="77777777" w:rsidTr="003402ED">
        <w:trPr>
          <w:trHeight w:val="300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6D3D5" w14:textId="7528CCCE" w:rsidR="00F44270" w:rsidRPr="00ED3873" w:rsidRDefault="00F44270" w:rsidP="00F44270">
            <w:pPr>
              <w:rPr>
                <w:rFonts w:ascii="Calibri" w:hAnsi="Calibri" w:cs="Calibr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Cs w:val="24"/>
              </w:rPr>
              <w:t xml:space="preserve">E-2 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953F1" w14:textId="77777777" w:rsidR="00F44270" w:rsidRPr="00ED3873" w:rsidRDefault="00F44270" w:rsidP="00F44270">
            <w:pPr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1114200|F|0--63:T&gt;C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61BEA" w14:textId="77777777" w:rsidR="00F44270" w:rsidRPr="00ED3873" w:rsidRDefault="00F44270" w:rsidP="00F44270">
            <w:pPr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4D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E105E" w14:textId="77777777" w:rsidR="00F44270" w:rsidRDefault="00F44270" w:rsidP="00F44270">
            <w:pPr>
              <w:widowControl/>
              <w:autoSpaceDE/>
              <w:autoSpaceDN/>
              <w:jc w:val="right"/>
              <w:rPr>
                <w:rFonts w:ascii="Tahoma" w:hAnsi="Tahoma" w:cs="Tahoma"/>
                <w:color w:val="000000"/>
                <w:sz w:val="20"/>
                <w:szCs w:val="20"/>
                <w:lang w:bidi="ar-SA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</w:rPr>
              <w:t>1.571724286</w:t>
            </w:r>
          </w:p>
          <w:p w14:paraId="5B99D844" w14:textId="5C9F87EA" w:rsidR="00F44270" w:rsidRPr="00ED3873" w:rsidRDefault="00F44270" w:rsidP="00F44270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A9713" w14:textId="77777777" w:rsidR="00F44270" w:rsidRPr="00ED3873" w:rsidRDefault="00F44270" w:rsidP="00F44270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Cs w:val="24"/>
              </w:rPr>
              <w:t>14.7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27CBC" w14:textId="77777777" w:rsidR="00F44270" w:rsidRPr="00ED3873" w:rsidRDefault="00F44270" w:rsidP="00F44270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1.78E-0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8010E" w14:textId="77777777" w:rsidR="00F44270" w:rsidRPr="00ED3873" w:rsidRDefault="00F44270" w:rsidP="00F44270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Cs w:val="24"/>
              </w:rPr>
              <w:t>0.09</w:t>
            </w:r>
          </w:p>
        </w:tc>
      </w:tr>
      <w:tr w:rsidR="00F44270" w:rsidRPr="00ED3873" w14:paraId="6A2DA0E4" w14:textId="77777777" w:rsidTr="003402ED">
        <w:trPr>
          <w:trHeight w:val="300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55248" w14:textId="3945ED54" w:rsidR="00F44270" w:rsidRPr="00094598" w:rsidRDefault="00F44270" w:rsidP="00F44270">
            <w:pPr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</w:pPr>
            <w:r w:rsidRPr="00094598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 xml:space="preserve">E-2 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2800D" w14:textId="77777777" w:rsidR="00F44270" w:rsidRPr="00094598" w:rsidRDefault="00F44270" w:rsidP="00F44270">
            <w:pPr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</w:pPr>
            <w:r w:rsidRPr="00094598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>1072740|F|0--</w:t>
            </w:r>
            <w:proofErr w:type="gramStart"/>
            <w:r w:rsidRPr="00094598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>54:G</w:t>
            </w:r>
            <w:proofErr w:type="gramEnd"/>
            <w:r w:rsidRPr="00094598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>&gt;C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76225" w14:textId="77777777" w:rsidR="00F44270" w:rsidRPr="00094598" w:rsidRDefault="00F44270" w:rsidP="00F44270">
            <w:pPr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</w:pPr>
            <w:r w:rsidRPr="00094598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>7B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6789E" w14:textId="77777777" w:rsidR="00F44270" w:rsidRPr="00094598" w:rsidRDefault="00F44270" w:rsidP="00F44270">
            <w:pPr>
              <w:widowControl/>
              <w:autoSpaceDE/>
              <w:autoSpaceDN/>
              <w:jc w:val="right"/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094598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0.95219</w:t>
            </w:r>
          </w:p>
          <w:p w14:paraId="105CDCD1" w14:textId="36B1368C" w:rsidR="00F44270" w:rsidRPr="00094598" w:rsidRDefault="00F44270" w:rsidP="00F44270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FFA51" w14:textId="77777777" w:rsidR="00F44270" w:rsidRPr="00094598" w:rsidRDefault="00F44270" w:rsidP="00F44270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</w:pPr>
            <w:r w:rsidRPr="00094598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>13.6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2EA34" w14:textId="77777777" w:rsidR="00F44270" w:rsidRPr="00094598" w:rsidRDefault="00F44270" w:rsidP="00F44270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</w:pPr>
            <w:r w:rsidRPr="00094598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>3.12E-0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F96EC" w14:textId="77777777" w:rsidR="00F44270" w:rsidRPr="00094598" w:rsidRDefault="00F44270" w:rsidP="00F44270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</w:pPr>
            <w:r w:rsidRPr="00094598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>0.08</w:t>
            </w:r>
          </w:p>
        </w:tc>
      </w:tr>
      <w:tr w:rsidR="00F44270" w:rsidRPr="00ED3873" w14:paraId="375780A8" w14:textId="77777777" w:rsidTr="003402ED">
        <w:trPr>
          <w:trHeight w:val="300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23DC4" w14:textId="4AAE77F9" w:rsidR="00F44270" w:rsidRPr="00094598" w:rsidRDefault="00F44270" w:rsidP="00F44270">
            <w:pPr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</w:pPr>
            <w:r w:rsidRPr="00094598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 xml:space="preserve">E-2 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87A77" w14:textId="77777777" w:rsidR="00F44270" w:rsidRPr="00094598" w:rsidRDefault="00F44270" w:rsidP="00F44270">
            <w:pPr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</w:pPr>
            <w:r w:rsidRPr="00094598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>1064935|F|0--</w:t>
            </w:r>
            <w:proofErr w:type="gramStart"/>
            <w:r w:rsidRPr="00094598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>7:G</w:t>
            </w:r>
            <w:proofErr w:type="gramEnd"/>
            <w:r w:rsidRPr="00094598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>&gt;C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F2796" w14:textId="77777777" w:rsidR="00F44270" w:rsidRPr="00094598" w:rsidRDefault="00F44270" w:rsidP="00F44270">
            <w:pPr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</w:pPr>
            <w:r w:rsidRPr="00094598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>3B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E5EBD" w14:textId="377F111E" w:rsidR="00F44270" w:rsidRPr="00094598" w:rsidRDefault="00F44270" w:rsidP="00F44270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</w:pPr>
            <w:r w:rsidRPr="00094598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0.56222454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549CE" w14:textId="77777777" w:rsidR="00F44270" w:rsidRPr="00094598" w:rsidRDefault="00F44270" w:rsidP="00F44270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</w:pPr>
            <w:r w:rsidRPr="00094598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>12.5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D592C" w14:textId="77777777" w:rsidR="00F44270" w:rsidRPr="00094598" w:rsidRDefault="00F44270" w:rsidP="00F44270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</w:pPr>
            <w:r w:rsidRPr="00094598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>5.43E-0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2D80F" w14:textId="77777777" w:rsidR="00F44270" w:rsidRPr="00094598" w:rsidRDefault="00F44270" w:rsidP="00F44270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</w:pPr>
            <w:r w:rsidRPr="00094598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>0.07</w:t>
            </w:r>
          </w:p>
        </w:tc>
      </w:tr>
      <w:tr w:rsidR="00F44270" w:rsidRPr="00ED3873" w14:paraId="76DE4CD8" w14:textId="77777777" w:rsidTr="003402ED">
        <w:trPr>
          <w:trHeight w:val="300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F7244" w14:textId="223D57BC" w:rsidR="00F44270" w:rsidRPr="00094598" w:rsidRDefault="00F44270" w:rsidP="00F44270">
            <w:pPr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</w:pPr>
            <w:r w:rsidRPr="00094598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 xml:space="preserve">E-2 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F6E40" w14:textId="77777777" w:rsidR="00F44270" w:rsidRPr="00094598" w:rsidRDefault="00F44270" w:rsidP="00F44270">
            <w:pPr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</w:pPr>
            <w:r w:rsidRPr="00094598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>3024321|F|0--</w:t>
            </w:r>
            <w:proofErr w:type="gramStart"/>
            <w:r w:rsidRPr="00094598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>17:T</w:t>
            </w:r>
            <w:proofErr w:type="gramEnd"/>
            <w:r w:rsidRPr="00094598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>&gt;C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55508" w14:textId="77777777" w:rsidR="00F44270" w:rsidRPr="00094598" w:rsidRDefault="00F44270" w:rsidP="00F44270">
            <w:pPr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</w:pPr>
            <w:r w:rsidRPr="00094598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>2D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3B7A3" w14:textId="77777777" w:rsidR="00F44270" w:rsidRPr="00094598" w:rsidRDefault="00F44270" w:rsidP="00F44270">
            <w:pPr>
              <w:widowControl/>
              <w:autoSpaceDE/>
              <w:autoSpaceDN/>
              <w:jc w:val="right"/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094598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0.391743432</w:t>
            </w:r>
          </w:p>
          <w:p w14:paraId="090BEE33" w14:textId="6C45D906" w:rsidR="00F44270" w:rsidRPr="00094598" w:rsidRDefault="00F44270" w:rsidP="00F44270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DC949" w14:textId="77777777" w:rsidR="00F44270" w:rsidRPr="00094598" w:rsidRDefault="00F44270" w:rsidP="00F44270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</w:pPr>
            <w:r w:rsidRPr="00094598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>11.0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FB62E" w14:textId="77777777" w:rsidR="00F44270" w:rsidRPr="00094598" w:rsidRDefault="00F44270" w:rsidP="00F44270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</w:pPr>
            <w:r w:rsidRPr="00094598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>0.0011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CF98C" w14:textId="77777777" w:rsidR="00F44270" w:rsidRPr="00094598" w:rsidRDefault="00F44270" w:rsidP="00F44270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</w:pPr>
            <w:r w:rsidRPr="00094598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>0.06</w:t>
            </w:r>
          </w:p>
        </w:tc>
      </w:tr>
      <w:tr w:rsidR="00F44270" w:rsidRPr="00ED3873" w14:paraId="0CCB29B7" w14:textId="77777777" w:rsidTr="003402ED">
        <w:trPr>
          <w:trHeight w:val="300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6E444" w14:textId="265B9DB1" w:rsidR="00F44270" w:rsidRPr="00ED3873" w:rsidRDefault="00F44270" w:rsidP="00F44270">
            <w:pPr>
              <w:rPr>
                <w:rFonts w:ascii="Calibri" w:hAnsi="Calibri" w:cs="Calibr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Cs w:val="24"/>
              </w:rPr>
              <w:t xml:space="preserve">E-2 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FF0D3" w14:textId="77777777" w:rsidR="00F44270" w:rsidRPr="00ED3873" w:rsidRDefault="00F44270" w:rsidP="00F44270">
            <w:pPr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1090098|F|0--31:A&gt;G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6AC9C" w14:textId="77777777" w:rsidR="00F44270" w:rsidRPr="00ED3873" w:rsidRDefault="00F44270" w:rsidP="00F44270">
            <w:pPr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7B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E76DE" w14:textId="77777777" w:rsidR="003402ED" w:rsidRDefault="003402ED" w:rsidP="003402ED">
            <w:pPr>
              <w:widowControl/>
              <w:autoSpaceDE/>
              <w:autoSpaceDN/>
              <w:jc w:val="right"/>
              <w:rPr>
                <w:rFonts w:ascii="Tahoma" w:hAnsi="Tahoma" w:cs="Tahoma"/>
                <w:color w:val="000000"/>
                <w:sz w:val="20"/>
                <w:szCs w:val="20"/>
                <w:lang w:bidi="ar-SA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</w:rPr>
              <w:t>0.82303</w:t>
            </w:r>
          </w:p>
          <w:p w14:paraId="09B8D456" w14:textId="607CA7C1" w:rsidR="00F44270" w:rsidRPr="00ED3873" w:rsidRDefault="00F44270" w:rsidP="00F44270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69DDE" w14:textId="77777777" w:rsidR="00F44270" w:rsidRPr="00ED3873" w:rsidRDefault="00F44270" w:rsidP="00F44270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Cs w:val="24"/>
              </w:rPr>
              <w:t>10.6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31117" w14:textId="77777777" w:rsidR="00F44270" w:rsidRPr="00ED3873" w:rsidRDefault="00F44270" w:rsidP="00F44270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0.0013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33EBF" w14:textId="77777777" w:rsidR="00F44270" w:rsidRPr="00ED3873" w:rsidRDefault="00F44270" w:rsidP="00F44270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Cs w:val="24"/>
              </w:rPr>
              <w:t>0.06</w:t>
            </w:r>
          </w:p>
        </w:tc>
      </w:tr>
      <w:tr w:rsidR="00F44270" w:rsidRPr="00ED3873" w14:paraId="30B5E1BE" w14:textId="77777777" w:rsidTr="003402ED">
        <w:trPr>
          <w:trHeight w:val="300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C1357" w14:textId="23BD5356" w:rsidR="00F44270" w:rsidRPr="00ED3873" w:rsidRDefault="00F44270" w:rsidP="00F44270">
            <w:pPr>
              <w:rPr>
                <w:rFonts w:ascii="Calibri" w:hAnsi="Calibri" w:cs="Calibr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Cs w:val="24"/>
              </w:rPr>
              <w:t xml:space="preserve">E-2 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EE3D9" w14:textId="77777777" w:rsidR="00F44270" w:rsidRPr="00ED3873" w:rsidRDefault="00F44270" w:rsidP="00F44270">
            <w:pPr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1063747|F|0--8:C&gt;T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7BD3E" w14:textId="77777777" w:rsidR="00F44270" w:rsidRPr="00ED3873" w:rsidRDefault="00F44270" w:rsidP="00F44270">
            <w:pPr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7B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E8752" w14:textId="77777777" w:rsidR="003402ED" w:rsidRDefault="003402ED" w:rsidP="003402ED">
            <w:pPr>
              <w:widowControl/>
              <w:autoSpaceDE/>
              <w:autoSpaceDN/>
              <w:jc w:val="right"/>
              <w:rPr>
                <w:rFonts w:ascii="Tahoma" w:hAnsi="Tahoma" w:cs="Tahoma"/>
                <w:color w:val="000000"/>
                <w:sz w:val="20"/>
                <w:szCs w:val="20"/>
                <w:lang w:bidi="ar-SA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</w:rPr>
              <w:t>0.82303</w:t>
            </w:r>
          </w:p>
          <w:p w14:paraId="5273E351" w14:textId="48B47B47" w:rsidR="00F44270" w:rsidRPr="00ED3873" w:rsidRDefault="00F44270" w:rsidP="00F44270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47491" w14:textId="77777777" w:rsidR="00F44270" w:rsidRPr="00ED3873" w:rsidRDefault="00F44270" w:rsidP="00F44270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Cs w:val="24"/>
              </w:rPr>
              <w:t>10.0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8A5DB" w14:textId="77777777" w:rsidR="00F44270" w:rsidRPr="00ED3873" w:rsidRDefault="00F44270" w:rsidP="00F44270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0.0017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FB1D4" w14:textId="77777777" w:rsidR="00F44270" w:rsidRPr="00ED3873" w:rsidRDefault="00F44270" w:rsidP="00F44270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Cs w:val="24"/>
              </w:rPr>
              <w:t>0.06</w:t>
            </w:r>
          </w:p>
        </w:tc>
      </w:tr>
      <w:tr w:rsidR="00F44270" w:rsidRPr="00ED3873" w14:paraId="413B89D1" w14:textId="77777777" w:rsidTr="003402ED">
        <w:trPr>
          <w:trHeight w:val="300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1F3B0" w14:textId="3132E163" w:rsidR="00F44270" w:rsidRPr="00ED3873" w:rsidRDefault="00F44270" w:rsidP="00F44270">
            <w:pPr>
              <w:rPr>
                <w:rFonts w:ascii="Calibri" w:hAnsi="Calibri" w:cs="Calibr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Cs w:val="24"/>
              </w:rPr>
              <w:t xml:space="preserve">E-2 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E9395" w14:textId="77777777" w:rsidR="00F44270" w:rsidRPr="00ED3873" w:rsidRDefault="00F44270" w:rsidP="00F44270">
            <w:pPr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998652|F|0--18:T&gt;C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0A381" w14:textId="77777777" w:rsidR="00F44270" w:rsidRPr="00ED3873" w:rsidRDefault="00F44270" w:rsidP="00F44270">
            <w:pPr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3B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93445" w14:textId="77777777" w:rsidR="00F44270" w:rsidRDefault="00F44270" w:rsidP="00F44270">
            <w:pPr>
              <w:widowControl/>
              <w:autoSpaceDE/>
              <w:autoSpaceDN/>
              <w:jc w:val="right"/>
              <w:rPr>
                <w:rFonts w:ascii="Tahoma" w:hAnsi="Tahoma" w:cs="Tahoma"/>
                <w:color w:val="000000"/>
                <w:sz w:val="20"/>
                <w:szCs w:val="20"/>
                <w:lang w:bidi="ar-SA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</w:rPr>
              <w:t>0.33406</w:t>
            </w:r>
          </w:p>
          <w:p w14:paraId="08CD66C1" w14:textId="241A3829" w:rsidR="00F44270" w:rsidRPr="00ED3873" w:rsidRDefault="00F44270" w:rsidP="00F44270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BBA40" w14:textId="77777777" w:rsidR="00F44270" w:rsidRPr="00ED3873" w:rsidRDefault="00F44270" w:rsidP="00F44270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Cs w:val="24"/>
              </w:rPr>
              <w:t>9.6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515AC" w14:textId="77777777" w:rsidR="00F44270" w:rsidRPr="00ED3873" w:rsidRDefault="00F44270" w:rsidP="00F44270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0.0022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D3AF4" w14:textId="77777777" w:rsidR="00F44270" w:rsidRPr="00ED3873" w:rsidRDefault="00F44270" w:rsidP="00F44270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Cs w:val="24"/>
              </w:rPr>
              <w:t>0.05</w:t>
            </w:r>
          </w:p>
        </w:tc>
      </w:tr>
      <w:tr w:rsidR="00F44270" w:rsidRPr="00ED3873" w14:paraId="13872217" w14:textId="77777777" w:rsidTr="003402ED">
        <w:trPr>
          <w:trHeight w:val="300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2F56A" w14:textId="07FD4FF6" w:rsidR="00F44270" w:rsidRPr="00ED3873" w:rsidRDefault="00F44270" w:rsidP="00F44270">
            <w:pPr>
              <w:rPr>
                <w:rFonts w:ascii="Calibri" w:hAnsi="Calibri" w:cs="Calibr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Cs w:val="24"/>
              </w:rPr>
              <w:t xml:space="preserve">E-2 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D98DB" w14:textId="77777777" w:rsidR="00F44270" w:rsidRPr="00ED3873" w:rsidRDefault="00F44270" w:rsidP="00F44270">
            <w:pPr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1086776|F|0--6:T&gt;G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DEFFD" w14:textId="77777777" w:rsidR="00F44270" w:rsidRPr="00ED3873" w:rsidRDefault="00F44270" w:rsidP="00F44270">
            <w:pPr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7D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B2E5E" w14:textId="77777777" w:rsidR="003402ED" w:rsidRDefault="003402ED" w:rsidP="003402ED">
            <w:pPr>
              <w:widowControl/>
              <w:autoSpaceDE/>
              <w:autoSpaceDN/>
              <w:jc w:val="right"/>
              <w:rPr>
                <w:rFonts w:ascii="Tahoma" w:hAnsi="Tahoma" w:cs="Tahoma"/>
                <w:color w:val="000000"/>
                <w:sz w:val="20"/>
                <w:szCs w:val="20"/>
                <w:lang w:bidi="ar-SA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</w:rPr>
              <w:t>3.463962</w:t>
            </w:r>
          </w:p>
          <w:p w14:paraId="44FC7C13" w14:textId="12459AE1" w:rsidR="00F44270" w:rsidRPr="00ED3873" w:rsidRDefault="00F44270" w:rsidP="00F44270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0C377" w14:textId="77777777" w:rsidR="00F44270" w:rsidRPr="00ED3873" w:rsidRDefault="00F44270" w:rsidP="00F44270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Cs w:val="24"/>
              </w:rPr>
              <w:t>10.0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7688C" w14:textId="77777777" w:rsidR="00F44270" w:rsidRPr="00ED3873" w:rsidRDefault="00F44270" w:rsidP="00F44270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0.0022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2A52B" w14:textId="77777777" w:rsidR="00F44270" w:rsidRPr="00ED3873" w:rsidRDefault="00F44270" w:rsidP="00F44270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Cs w:val="24"/>
              </w:rPr>
              <w:t>0.11</w:t>
            </w:r>
          </w:p>
        </w:tc>
      </w:tr>
      <w:tr w:rsidR="00F44270" w:rsidRPr="00ED3873" w14:paraId="206561CD" w14:textId="77777777" w:rsidTr="003402ED">
        <w:trPr>
          <w:trHeight w:val="300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37A10" w14:textId="1BF13E4D" w:rsidR="00F44270" w:rsidRPr="00ED3873" w:rsidRDefault="00F44270" w:rsidP="00F44270">
            <w:pPr>
              <w:rPr>
                <w:rFonts w:ascii="Calibri" w:hAnsi="Calibri" w:cs="Calibr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Cs w:val="24"/>
              </w:rPr>
              <w:t xml:space="preserve">E-2 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E8A02" w14:textId="77777777" w:rsidR="00F44270" w:rsidRPr="00ED3873" w:rsidRDefault="00F44270" w:rsidP="00F44270">
            <w:pPr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989302|F|0--48:A&gt;C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15288" w14:textId="77777777" w:rsidR="00F44270" w:rsidRPr="00ED3873" w:rsidRDefault="00F44270" w:rsidP="00F44270">
            <w:pPr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6A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31AAE" w14:textId="77777777" w:rsidR="003402ED" w:rsidRDefault="003402ED" w:rsidP="003402ED">
            <w:pPr>
              <w:widowControl/>
              <w:autoSpaceDE/>
              <w:autoSpaceDN/>
              <w:jc w:val="right"/>
              <w:rPr>
                <w:rFonts w:ascii="Tahoma" w:hAnsi="Tahoma" w:cs="Tahoma"/>
                <w:color w:val="000000"/>
                <w:sz w:val="20"/>
                <w:szCs w:val="20"/>
                <w:lang w:bidi="ar-SA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</w:rPr>
              <w:t>1.22863</w:t>
            </w:r>
          </w:p>
          <w:p w14:paraId="37A80326" w14:textId="7EB7A7BE" w:rsidR="00F44270" w:rsidRPr="00ED3873" w:rsidRDefault="00F44270" w:rsidP="00F44270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D972E" w14:textId="77777777" w:rsidR="00F44270" w:rsidRPr="00ED3873" w:rsidRDefault="00F44270" w:rsidP="00F44270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Cs w:val="24"/>
              </w:rPr>
              <w:t>9.6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D9967" w14:textId="77777777" w:rsidR="00F44270" w:rsidRPr="00ED3873" w:rsidRDefault="00F44270" w:rsidP="00F44270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0.0022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2C828" w14:textId="77777777" w:rsidR="00F44270" w:rsidRPr="00ED3873" w:rsidRDefault="00F44270" w:rsidP="00F44270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Cs w:val="24"/>
              </w:rPr>
              <w:t>0.05</w:t>
            </w:r>
          </w:p>
        </w:tc>
      </w:tr>
      <w:tr w:rsidR="00F44270" w:rsidRPr="00ED3873" w14:paraId="76D61773" w14:textId="77777777" w:rsidTr="003402ED">
        <w:trPr>
          <w:trHeight w:val="300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5C2F2" w14:textId="10EFD0B7" w:rsidR="00F44270" w:rsidRPr="00ED3873" w:rsidRDefault="00F44270" w:rsidP="00F44270">
            <w:pPr>
              <w:rPr>
                <w:rFonts w:ascii="Calibri" w:hAnsi="Calibri" w:cs="Calibr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Cs w:val="24"/>
              </w:rPr>
              <w:t xml:space="preserve">E-2 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4B713" w14:textId="77777777" w:rsidR="00F44270" w:rsidRPr="00ED3873" w:rsidRDefault="00F44270" w:rsidP="00F44270">
            <w:pPr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1057829|F|0--25:G&gt;A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022CD" w14:textId="77777777" w:rsidR="00F44270" w:rsidRPr="00ED3873" w:rsidRDefault="00F44270" w:rsidP="00F44270">
            <w:pPr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4D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06153" w14:textId="77777777" w:rsidR="003402ED" w:rsidRDefault="003402ED" w:rsidP="003402ED">
            <w:pPr>
              <w:widowControl/>
              <w:autoSpaceDE/>
              <w:autoSpaceDN/>
              <w:jc w:val="right"/>
              <w:rPr>
                <w:rFonts w:ascii="Tahoma" w:hAnsi="Tahoma" w:cs="Tahoma"/>
                <w:color w:val="000000"/>
                <w:sz w:val="20"/>
                <w:szCs w:val="20"/>
                <w:lang w:bidi="ar-SA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</w:rPr>
              <w:t>1.49606</w:t>
            </w:r>
          </w:p>
          <w:p w14:paraId="7CE3F693" w14:textId="5CD9D588" w:rsidR="00F44270" w:rsidRPr="00ED3873" w:rsidRDefault="00F44270" w:rsidP="00F44270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75904" w14:textId="77777777" w:rsidR="00F44270" w:rsidRPr="00ED3873" w:rsidRDefault="00F44270" w:rsidP="00F44270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Cs w:val="24"/>
              </w:rPr>
              <w:t>9.2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ED2C9" w14:textId="77777777" w:rsidR="00F44270" w:rsidRPr="00ED3873" w:rsidRDefault="00F44270" w:rsidP="00F44270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 w:rsidRPr="00ED3873">
              <w:rPr>
                <w:rFonts w:ascii="Calibri" w:hAnsi="Calibri" w:cs="Calibri"/>
                <w:color w:val="000000" w:themeColor="text1"/>
                <w:szCs w:val="24"/>
              </w:rPr>
              <w:t>0.0027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924D1" w14:textId="77777777" w:rsidR="00F44270" w:rsidRPr="00ED3873" w:rsidRDefault="00F44270" w:rsidP="00F44270">
            <w:pPr>
              <w:jc w:val="right"/>
              <w:rPr>
                <w:rFonts w:ascii="Calibri" w:hAnsi="Calibri" w:cs="Calibr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Cs w:val="24"/>
              </w:rPr>
              <w:t>0.05</w:t>
            </w:r>
          </w:p>
        </w:tc>
      </w:tr>
    </w:tbl>
    <w:p w14:paraId="0E4E9975" w14:textId="0BB177CE" w:rsidR="00C26463" w:rsidRDefault="00F5610E" w:rsidP="00C26463">
      <w:pPr>
        <w:rPr>
          <w:rFonts w:cstheme="minorHAnsi"/>
          <w:iCs/>
          <w:color w:val="000000" w:themeColor="text1"/>
          <w:sz w:val="24"/>
          <w:szCs w:val="24"/>
        </w:rPr>
      </w:pPr>
      <w:bookmarkStart w:id="1" w:name="_Hlk20172504"/>
      <w:r>
        <w:rPr>
          <w:rFonts w:cstheme="minorHAnsi"/>
          <w:iCs/>
          <w:color w:val="000000" w:themeColor="text1"/>
          <w:sz w:val="24"/>
          <w:szCs w:val="24"/>
        </w:rPr>
        <w:br w:type="textWrapping" w:clear="all"/>
      </w:r>
      <w:r w:rsidR="006E58C0">
        <w:rPr>
          <w:rFonts w:cstheme="minorHAnsi"/>
          <w:iCs/>
          <w:color w:val="000000" w:themeColor="text1"/>
          <w:sz w:val="24"/>
          <w:szCs w:val="24"/>
        </w:rPr>
        <w:t>*</w:t>
      </w:r>
      <w:r w:rsidR="006E58C0" w:rsidRPr="00C26463">
        <w:rPr>
          <w:rFonts w:cstheme="minorHAnsi"/>
          <w:iCs/>
          <w:color w:val="000000" w:themeColor="text1"/>
          <w:sz w:val="24"/>
          <w:szCs w:val="24"/>
        </w:rPr>
        <w:t xml:space="preserve">E-1 </w:t>
      </w:r>
      <w:r w:rsidR="006E58C0">
        <w:rPr>
          <w:rFonts w:cstheme="minorHAnsi"/>
          <w:iCs/>
          <w:color w:val="000000" w:themeColor="text1"/>
          <w:sz w:val="24"/>
          <w:szCs w:val="24"/>
        </w:rPr>
        <w:t xml:space="preserve">= Environment </w:t>
      </w:r>
      <w:r w:rsidR="006E58C0" w:rsidRPr="00C26463">
        <w:rPr>
          <w:rFonts w:cstheme="minorHAnsi"/>
          <w:iCs/>
          <w:color w:val="000000" w:themeColor="text1"/>
          <w:sz w:val="24"/>
          <w:szCs w:val="24"/>
        </w:rPr>
        <w:t xml:space="preserve">2016-17, </w:t>
      </w:r>
      <w:r w:rsidR="006E58C0">
        <w:rPr>
          <w:rFonts w:cstheme="minorHAnsi"/>
          <w:iCs/>
          <w:color w:val="000000" w:themeColor="text1"/>
          <w:sz w:val="24"/>
          <w:szCs w:val="24"/>
        </w:rPr>
        <w:t xml:space="preserve">and </w:t>
      </w:r>
      <w:r w:rsidR="006E58C0" w:rsidRPr="00C26463">
        <w:rPr>
          <w:rFonts w:cstheme="minorHAnsi"/>
          <w:iCs/>
          <w:color w:val="000000" w:themeColor="text1"/>
          <w:sz w:val="24"/>
          <w:szCs w:val="24"/>
        </w:rPr>
        <w:t xml:space="preserve">E-2 </w:t>
      </w:r>
      <w:r w:rsidR="006E58C0">
        <w:rPr>
          <w:rFonts w:cstheme="minorHAnsi"/>
          <w:iCs/>
          <w:color w:val="000000" w:themeColor="text1"/>
          <w:sz w:val="24"/>
          <w:szCs w:val="24"/>
        </w:rPr>
        <w:t xml:space="preserve">= Environment </w:t>
      </w:r>
      <w:r w:rsidR="006E58C0" w:rsidRPr="00C26463">
        <w:rPr>
          <w:rFonts w:cstheme="minorHAnsi"/>
          <w:iCs/>
          <w:color w:val="000000" w:themeColor="text1"/>
          <w:sz w:val="24"/>
          <w:szCs w:val="24"/>
        </w:rPr>
        <w:t>2017-</w:t>
      </w:r>
      <w:proofErr w:type="gramStart"/>
      <w:r w:rsidR="006E58C0" w:rsidRPr="00C26463">
        <w:rPr>
          <w:rFonts w:cstheme="minorHAnsi"/>
          <w:iCs/>
          <w:color w:val="000000" w:themeColor="text1"/>
          <w:sz w:val="24"/>
          <w:szCs w:val="24"/>
        </w:rPr>
        <w:t>18</w:t>
      </w:r>
      <w:r w:rsidR="006E58C0">
        <w:rPr>
          <w:rFonts w:cstheme="minorHAnsi"/>
          <w:iCs/>
          <w:color w:val="000000" w:themeColor="text1"/>
          <w:sz w:val="24"/>
          <w:szCs w:val="24"/>
        </w:rPr>
        <w:t xml:space="preserve">, </w:t>
      </w:r>
      <w:r w:rsidR="006E58C0" w:rsidRPr="006E58C0">
        <w:rPr>
          <w:rFonts w:cstheme="minorHAnsi"/>
          <w:iCs/>
          <w:color w:val="000000" w:themeColor="text1"/>
          <w:sz w:val="24"/>
          <w:szCs w:val="24"/>
        </w:rPr>
        <w:t xml:space="preserve"> </w:t>
      </w:r>
      <w:r w:rsidR="006E58C0">
        <w:rPr>
          <w:rFonts w:cstheme="minorHAnsi"/>
          <w:iCs/>
          <w:color w:val="000000" w:themeColor="text1"/>
          <w:sz w:val="24"/>
          <w:szCs w:val="24"/>
        </w:rPr>
        <w:t>*</w:t>
      </w:r>
      <w:proofErr w:type="gramEnd"/>
      <w:r w:rsidR="006E58C0">
        <w:rPr>
          <w:rFonts w:cstheme="minorHAnsi"/>
          <w:iCs/>
          <w:color w:val="000000" w:themeColor="text1"/>
          <w:sz w:val="24"/>
          <w:szCs w:val="24"/>
        </w:rPr>
        <w:t>*</w:t>
      </w:r>
      <w:r w:rsidR="006E58C0" w:rsidRPr="006E58C0">
        <w:rPr>
          <w:rFonts w:cstheme="minorHAnsi"/>
          <w:i/>
          <w:color w:val="000000" w:themeColor="text1"/>
          <w:sz w:val="24"/>
          <w:szCs w:val="24"/>
        </w:rPr>
        <w:t xml:space="preserve">P </w:t>
      </w:r>
      <w:r w:rsidR="006E58C0" w:rsidRPr="00C26463">
        <w:rPr>
          <w:rFonts w:cstheme="minorHAnsi"/>
          <w:iCs/>
          <w:color w:val="000000" w:themeColor="text1"/>
          <w:sz w:val="24"/>
          <w:szCs w:val="24"/>
        </w:rPr>
        <w:t>&lt; 0.00</w:t>
      </w:r>
      <w:r w:rsidR="006E58C0">
        <w:rPr>
          <w:rFonts w:cstheme="minorHAnsi"/>
          <w:iCs/>
          <w:color w:val="000000" w:themeColor="text1"/>
          <w:sz w:val="24"/>
          <w:szCs w:val="24"/>
        </w:rPr>
        <w:t>1</w:t>
      </w:r>
      <w:r w:rsidR="002B6503">
        <w:rPr>
          <w:rFonts w:cstheme="minorHAnsi"/>
          <w:iCs/>
          <w:color w:val="000000" w:themeColor="text1"/>
          <w:sz w:val="24"/>
          <w:szCs w:val="24"/>
        </w:rPr>
        <w:t xml:space="preserve">, </w:t>
      </w:r>
      <w:r w:rsidR="00E41A28">
        <w:rPr>
          <w:rFonts w:cstheme="minorHAnsi"/>
          <w:iCs/>
          <w:color w:val="000000" w:themeColor="text1"/>
          <w:sz w:val="24"/>
          <w:szCs w:val="24"/>
        </w:rPr>
        <w:t>SNP h</w:t>
      </w:r>
      <w:r w:rsidR="002B6503">
        <w:rPr>
          <w:rFonts w:cstheme="minorHAnsi"/>
          <w:iCs/>
          <w:color w:val="000000" w:themeColor="text1"/>
          <w:sz w:val="24"/>
          <w:szCs w:val="24"/>
        </w:rPr>
        <w:t>ighlighted</w:t>
      </w:r>
    </w:p>
    <w:p w14:paraId="5D454F41" w14:textId="3F4E5EC1" w:rsidR="002B6503" w:rsidRPr="00ED3873" w:rsidRDefault="002A42EC" w:rsidP="00C26463">
      <w:pPr>
        <w:rPr>
          <w:color w:val="000000" w:themeColor="text1"/>
          <w:sz w:val="24"/>
          <w:szCs w:val="24"/>
        </w:rPr>
      </w:pPr>
      <w:r>
        <w:rPr>
          <w:rFonts w:cstheme="minorHAnsi"/>
          <w:iCs/>
          <w:color w:val="000000" w:themeColor="text1"/>
          <w:sz w:val="24"/>
          <w:szCs w:val="24"/>
        </w:rPr>
        <w:t>a</w:t>
      </w:r>
      <w:r w:rsidR="002B6503">
        <w:rPr>
          <w:rFonts w:cstheme="minorHAnsi"/>
          <w:iCs/>
          <w:color w:val="000000" w:themeColor="text1"/>
          <w:sz w:val="24"/>
          <w:szCs w:val="24"/>
        </w:rPr>
        <w:t xml:space="preserve">s bold are </w:t>
      </w:r>
      <w:r>
        <w:rPr>
          <w:rFonts w:cstheme="minorHAnsi"/>
          <w:iCs/>
          <w:color w:val="000000" w:themeColor="text1"/>
          <w:sz w:val="24"/>
          <w:szCs w:val="24"/>
        </w:rPr>
        <w:t xml:space="preserve">also </w:t>
      </w:r>
      <w:r w:rsidR="002B6503">
        <w:rPr>
          <w:rFonts w:cstheme="minorHAnsi"/>
          <w:iCs/>
          <w:color w:val="000000" w:themeColor="text1"/>
          <w:sz w:val="24"/>
          <w:szCs w:val="24"/>
        </w:rPr>
        <w:t xml:space="preserve">significant based on FDR </w:t>
      </w:r>
      <w:r w:rsidR="002B6503" w:rsidRPr="002A42EC">
        <w:rPr>
          <w:rFonts w:cstheme="minorHAnsi"/>
          <w:i/>
          <w:color w:val="000000" w:themeColor="text1"/>
          <w:sz w:val="24"/>
          <w:szCs w:val="24"/>
        </w:rPr>
        <w:t>P</w:t>
      </w:r>
      <w:r w:rsidR="002B6503">
        <w:rPr>
          <w:rFonts w:cstheme="minorHAnsi"/>
          <w:iCs/>
          <w:color w:val="000000" w:themeColor="text1"/>
          <w:sz w:val="24"/>
          <w:szCs w:val="24"/>
        </w:rPr>
        <w:t>-values</w:t>
      </w:r>
      <w:r>
        <w:rPr>
          <w:rFonts w:cstheme="minorHAnsi"/>
          <w:iCs/>
          <w:color w:val="000000" w:themeColor="text1"/>
          <w:sz w:val="24"/>
          <w:szCs w:val="24"/>
        </w:rPr>
        <w:t xml:space="preserve"> provided in table 3.</w:t>
      </w:r>
      <w:bookmarkEnd w:id="1"/>
    </w:p>
    <w:sectPr w:rsidR="002B6503" w:rsidRPr="00ED3873">
      <w:footerReference w:type="default" r:id="rId7"/>
      <w:pgSz w:w="11910" w:h="16840"/>
      <w:pgMar w:top="1580" w:right="1140" w:bottom="2080" w:left="720" w:header="0" w:footer="188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BE042D" w14:textId="77777777" w:rsidR="00E603A9" w:rsidRDefault="00E603A9">
      <w:r>
        <w:separator/>
      </w:r>
    </w:p>
  </w:endnote>
  <w:endnote w:type="continuationSeparator" w:id="0">
    <w:p w14:paraId="7395336D" w14:textId="77777777" w:rsidR="00E603A9" w:rsidRDefault="00E603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DBE358" w14:textId="77777777" w:rsidR="00BB0589" w:rsidRDefault="00BB0589">
    <w:pPr>
      <w:pStyle w:val="BodyText"/>
      <w:spacing w:before="0" w:line="14" w:lineRule="auto"/>
      <w:ind w:left="0"/>
      <w:rPr>
        <w:sz w:val="20"/>
      </w:rPr>
    </w:pPr>
    <w:r>
      <w:rPr>
        <w:noProof/>
        <w:lang w:bidi="ar-SA"/>
      </w:rPr>
      <mc:AlternateContent>
        <mc:Choice Requires="wps">
          <w:drawing>
            <wp:anchor distT="0" distB="0" distL="114300" distR="114300" simplePos="0" relativeHeight="251660288" behindDoc="1" locked="0" layoutInCell="1" allowOverlap="1" wp14:anchorId="07CD391C" wp14:editId="6714A549">
              <wp:simplePos x="0" y="0"/>
              <wp:positionH relativeFrom="page">
                <wp:posOffset>6566535</wp:posOffset>
              </wp:positionH>
              <wp:positionV relativeFrom="page">
                <wp:posOffset>9352915</wp:posOffset>
              </wp:positionV>
              <wp:extent cx="200025" cy="217170"/>
              <wp:effectExtent l="3810" t="0" r="0" b="254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00025" cy="21717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58C6DA4" w14:textId="77777777" w:rsidR="00BB0589" w:rsidRDefault="00BB0589">
                          <w:pPr>
                            <w:pStyle w:val="BodyText"/>
                            <w:spacing w:before="21"/>
                            <w:ind w:left="4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3D509C"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7CD391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517.05pt;margin-top:736.45pt;width:15.75pt;height:17.1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" filled="f" stroked="f">
              <v:textbox inset="0,0,0,0">
                <w:txbxContent>
                  <w:p w14:paraId="058C6DA4" w14:textId="77777777" w:rsidR="00BB0589" w:rsidRDefault="00BB0589">
                    <w:pPr>
                      <w:pStyle w:val="BodyText"/>
                      <w:spacing w:before="21"/>
                      <w:ind w:left="4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 w:rsidR="003D509C"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3A2D42" w14:textId="77777777" w:rsidR="00E603A9" w:rsidRDefault="00E603A9">
      <w:r>
        <w:separator/>
      </w:r>
    </w:p>
  </w:footnote>
  <w:footnote w:type="continuationSeparator" w:id="0">
    <w:p w14:paraId="7D533E73" w14:textId="77777777" w:rsidR="00E603A9" w:rsidRDefault="00E603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D869E2"/>
    <w:multiLevelType w:val="hybridMultilevel"/>
    <w:tmpl w:val="E55EF2BC"/>
    <w:lvl w:ilvl="0" w:tplc="8E6080A6">
      <w:start w:val="1"/>
      <w:numFmt w:val="decimal"/>
      <w:lvlText w:val="%1."/>
      <w:lvlJc w:val="left"/>
      <w:pPr>
        <w:ind w:left="910" w:hanging="750"/>
      </w:pPr>
      <w:rPr>
        <w:rFonts w:hint="default"/>
        <w:w w:val="105"/>
      </w:rPr>
    </w:lvl>
    <w:lvl w:ilvl="1" w:tplc="04090019" w:tentative="1">
      <w:start w:val="1"/>
      <w:numFmt w:val="lowerLetter"/>
      <w:lvlText w:val="%2."/>
      <w:lvlJc w:val="left"/>
      <w:pPr>
        <w:ind w:left="1240" w:hanging="360"/>
      </w:pPr>
    </w:lvl>
    <w:lvl w:ilvl="2" w:tplc="0409001B" w:tentative="1">
      <w:start w:val="1"/>
      <w:numFmt w:val="lowerRoman"/>
      <w:lvlText w:val="%3."/>
      <w:lvlJc w:val="right"/>
      <w:pPr>
        <w:ind w:left="1960" w:hanging="180"/>
      </w:pPr>
    </w:lvl>
    <w:lvl w:ilvl="3" w:tplc="0409000F" w:tentative="1">
      <w:start w:val="1"/>
      <w:numFmt w:val="decimal"/>
      <w:lvlText w:val="%4."/>
      <w:lvlJc w:val="left"/>
      <w:pPr>
        <w:ind w:left="2680" w:hanging="360"/>
      </w:pPr>
    </w:lvl>
    <w:lvl w:ilvl="4" w:tplc="04090019" w:tentative="1">
      <w:start w:val="1"/>
      <w:numFmt w:val="lowerLetter"/>
      <w:lvlText w:val="%5."/>
      <w:lvlJc w:val="left"/>
      <w:pPr>
        <w:ind w:left="3400" w:hanging="360"/>
      </w:pPr>
    </w:lvl>
    <w:lvl w:ilvl="5" w:tplc="0409001B" w:tentative="1">
      <w:start w:val="1"/>
      <w:numFmt w:val="lowerRoman"/>
      <w:lvlText w:val="%6."/>
      <w:lvlJc w:val="right"/>
      <w:pPr>
        <w:ind w:left="4120" w:hanging="180"/>
      </w:pPr>
    </w:lvl>
    <w:lvl w:ilvl="6" w:tplc="0409000F" w:tentative="1">
      <w:start w:val="1"/>
      <w:numFmt w:val="decimal"/>
      <w:lvlText w:val="%7."/>
      <w:lvlJc w:val="left"/>
      <w:pPr>
        <w:ind w:left="4840" w:hanging="360"/>
      </w:pPr>
    </w:lvl>
    <w:lvl w:ilvl="7" w:tplc="04090019" w:tentative="1">
      <w:start w:val="1"/>
      <w:numFmt w:val="lowerLetter"/>
      <w:lvlText w:val="%8."/>
      <w:lvlJc w:val="left"/>
      <w:pPr>
        <w:ind w:left="5560" w:hanging="360"/>
      </w:pPr>
    </w:lvl>
    <w:lvl w:ilvl="8" w:tplc="0409001B" w:tentative="1">
      <w:start w:val="1"/>
      <w:numFmt w:val="lowerRoman"/>
      <w:lvlText w:val="%9."/>
      <w:lvlJc w:val="right"/>
      <w:pPr>
        <w:ind w:left="6280" w:hanging="180"/>
      </w:pPr>
    </w:lvl>
  </w:abstractNum>
  <w:abstractNum w:abstractNumId="1" w15:restartNumberingAfterBreak="0">
    <w:nsid w:val="2C5745A5"/>
    <w:multiLevelType w:val="hybridMultilevel"/>
    <w:tmpl w:val="47C6EBC6"/>
    <w:lvl w:ilvl="0" w:tplc="71623706">
      <w:start w:val="1"/>
      <w:numFmt w:val="decimal"/>
      <w:lvlText w:val="%1."/>
      <w:lvlJc w:val="left"/>
      <w:pPr>
        <w:ind w:left="93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650" w:hanging="360"/>
      </w:pPr>
    </w:lvl>
    <w:lvl w:ilvl="2" w:tplc="0409001B" w:tentative="1">
      <w:start w:val="1"/>
      <w:numFmt w:val="lowerRoman"/>
      <w:lvlText w:val="%3."/>
      <w:lvlJc w:val="right"/>
      <w:pPr>
        <w:ind w:left="2370" w:hanging="180"/>
      </w:pPr>
    </w:lvl>
    <w:lvl w:ilvl="3" w:tplc="0409000F" w:tentative="1">
      <w:start w:val="1"/>
      <w:numFmt w:val="decimal"/>
      <w:lvlText w:val="%4."/>
      <w:lvlJc w:val="left"/>
      <w:pPr>
        <w:ind w:left="3090" w:hanging="360"/>
      </w:pPr>
    </w:lvl>
    <w:lvl w:ilvl="4" w:tplc="04090019" w:tentative="1">
      <w:start w:val="1"/>
      <w:numFmt w:val="lowerLetter"/>
      <w:lvlText w:val="%5."/>
      <w:lvlJc w:val="left"/>
      <w:pPr>
        <w:ind w:left="3810" w:hanging="360"/>
      </w:pPr>
    </w:lvl>
    <w:lvl w:ilvl="5" w:tplc="0409001B" w:tentative="1">
      <w:start w:val="1"/>
      <w:numFmt w:val="lowerRoman"/>
      <w:lvlText w:val="%6."/>
      <w:lvlJc w:val="right"/>
      <w:pPr>
        <w:ind w:left="4530" w:hanging="180"/>
      </w:pPr>
    </w:lvl>
    <w:lvl w:ilvl="6" w:tplc="0409000F" w:tentative="1">
      <w:start w:val="1"/>
      <w:numFmt w:val="decimal"/>
      <w:lvlText w:val="%7."/>
      <w:lvlJc w:val="left"/>
      <w:pPr>
        <w:ind w:left="5250" w:hanging="360"/>
      </w:pPr>
    </w:lvl>
    <w:lvl w:ilvl="7" w:tplc="04090019" w:tentative="1">
      <w:start w:val="1"/>
      <w:numFmt w:val="lowerLetter"/>
      <w:lvlText w:val="%8."/>
      <w:lvlJc w:val="left"/>
      <w:pPr>
        <w:ind w:left="5970" w:hanging="360"/>
      </w:pPr>
    </w:lvl>
    <w:lvl w:ilvl="8" w:tplc="0409001B" w:tentative="1">
      <w:start w:val="1"/>
      <w:numFmt w:val="lowerRoman"/>
      <w:lvlText w:val="%9."/>
      <w:lvlJc w:val="right"/>
      <w:pPr>
        <w:ind w:left="6690" w:hanging="180"/>
      </w:pPr>
    </w:lvl>
  </w:abstractNum>
  <w:abstractNum w:abstractNumId="2" w15:restartNumberingAfterBreak="0">
    <w:nsid w:val="76E33E9B"/>
    <w:multiLevelType w:val="hybridMultilevel"/>
    <w:tmpl w:val="A7FCF286"/>
    <w:lvl w:ilvl="0" w:tplc="CCE63DB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167350"/>
    <w:multiLevelType w:val="hybridMultilevel"/>
    <w:tmpl w:val="CDA0F1D4"/>
    <w:lvl w:ilvl="0" w:tplc="FF389D30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LUwNrA0MDQzNTQ0NrVU0lEKTi0uzszPAykwqwUA6bIWrCwAAAA="/>
  </w:docVars>
  <w:rsids>
    <w:rsidRoot w:val="00171B86"/>
    <w:rsid w:val="00020B86"/>
    <w:rsid w:val="00033AAE"/>
    <w:rsid w:val="00034F82"/>
    <w:rsid w:val="00057C4F"/>
    <w:rsid w:val="00071EAF"/>
    <w:rsid w:val="00094598"/>
    <w:rsid w:val="000A0305"/>
    <w:rsid w:val="000B10A4"/>
    <w:rsid w:val="000B13EA"/>
    <w:rsid w:val="000B5D5D"/>
    <w:rsid w:val="000B6968"/>
    <w:rsid w:val="000C30FF"/>
    <w:rsid w:val="000D1C52"/>
    <w:rsid w:val="000E63A8"/>
    <w:rsid w:val="00117ED6"/>
    <w:rsid w:val="00154B90"/>
    <w:rsid w:val="0017125A"/>
    <w:rsid w:val="00171319"/>
    <w:rsid w:val="00171B86"/>
    <w:rsid w:val="001A2976"/>
    <w:rsid w:val="001B28AF"/>
    <w:rsid w:val="001B716F"/>
    <w:rsid w:val="001C16C8"/>
    <w:rsid w:val="001E0646"/>
    <w:rsid w:val="001F6916"/>
    <w:rsid w:val="002242EB"/>
    <w:rsid w:val="00224F4A"/>
    <w:rsid w:val="002A42EC"/>
    <w:rsid w:val="002B3256"/>
    <w:rsid w:val="002B6503"/>
    <w:rsid w:val="002C0DB3"/>
    <w:rsid w:val="002F1BA8"/>
    <w:rsid w:val="00330964"/>
    <w:rsid w:val="003402ED"/>
    <w:rsid w:val="00345AF0"/>
    <w:rsid w:val="003536F4"/>
    <w:rsid w:val="0036635B"/>
    <w:rsid w:val="00373124"/>
    <w:rsid w:val="003A4606"/>
    <w:rsid w:val="003D509C"/>
    <w:rsid w:val="004115B0"/>
    <w:rsid w:val="004371CA"/>
    <w:rsid w:val="004448FB"/>
    <w:rsid w:val="004A4123"/>
    <w:rsid w:val="004B0AA1"/>
    <w:rsid w:val="004B58C2"/>
    <w:rsid w:val="00537280"/>
    <w:rsid w:val="005A3A73"/>
    <w:rsid w:val="005B790F"/>
    <w:rsid w:val="005B7EC2"/>
    <w:rsid w:val="00602289"/>
    <w:rsid w:val="00660089"/>
    <w:rsid w:val="00675A26"/>
    <w:rsid w:val="006A7212"/>
    <w:rsid w:val="006E58C0"/>
    <w:rsid w:val="00701D28"/>
    <w:rsid w:val="00717723"/>
    <w:rsid w:val="0072087C"/>
    <w:rsid w:val="00736D7B"/>
    <w:rsid w:val="00741EFC"/>
    <w:rsid w:val="0075107E"/>
    <w:rsid w:val="007842DA"/>
    <w:rsid w:val="00784BD5"/>
    <w:rsid w:val="007921AC"/>
    <w:rsid w:val="007D6FE6"/>
    <w:rsid w:val="007F3C4D"/>
    <w:rsid w:val="00842CBB"/>
    <w:rsid w:val="00861031"/>
    <w:rsid w:val="00882D12"/>
    <w:rsid w:val="00883DB7"/>
    <w:rsid w:val="008B39C3"/>
    <w:rsid w:val="008E0AC5"/>
    <w:rsid w:val="009023D0"/>
    <w:rsid w:val="009506D9"/>
    <w:rsid w:val="00975394"/>
    <w:rsid w:val="0098392B"/>
    <w:rsid w:val="00A16EE7"/>
    <w:rsid w:val="00A26AE2"/>
    <w:rsid w:val="00A350E7"/>
    <w:rsid w:val="00A80059"/>
    <w:rsid w:val="00A82588"/>
    <w:rsid w:val="00AA05CE"/>
    <w:rsid w:val="00AA531D"/>
    <w:rsid w:val="00AE25D2"/>
    <w:rsid w:val="00AF004F"/>
    <w:rsid w:val="00B14B14"/>
    <w:rsid w:val="00B253D2"/>
    <w:rsid w:val="00B5376B"/>
    <w:rsid w:val="00B562CB"/>
    <w:rsid w:val="00B733C0"/>
    <w:rsid w:val="00B7681B"/>
    <w:rsid w:val="00BB0589"/>
    <w:rsid w:val="00BD5868"/>
    <w:rsid w:val="00C04EEC"/>
    <w:rsid w:val="00C14E39"/>
    <w:rsid w:val="00C216A4"/>
    <w:rsid w:val="00C255AF"/>
    <w:rsid w:val="00C26463"/>
    <w:rsid w:val="00C3631F"/>
    <w:rsid w:val="00C45D0D"/>
    <w:rsid w:val="00CD288B"/>
    <w:rsid w:val="00CD4554"/>
    <w:rsid w:val="00CE4E6A"/>
    <w:rsid w:val="00D042D6"/>
    <w:rsid w:val="00D54204"/>
    <w:rsid w:val="00D56B90"/>
    <w:rsid w:val="00D804A5"/>
    <w:rsid w:val="00DA78CA"/>
    <w:rsid w:val="00DC0099"/>
    <w:rsid w:val="00E1532B"/>
    <w:rsid w:val="00E2366C"/>
    <w:rsid w:val="00E3077F"/>
    <w:rsid w:val="00E3091B"/>
    <w:rsid w:val="00E41A28"/>
    <w:rsid w:val="00E5765D"/>
    <w:rsid w:val="00E603A9"/>
    <w:rsid w:val="00E71457"/>
    <w:rsid w:val="00EC752A"/>
    <w:rsid w:val="00EE773E"/>
    <w:rsid w:val="00F00AAE"/>
    <w:rsid w:val="00F44270"/>
    <w:rsid w:val="00F53DA1"/>
    <w:rsid w:val="00F5610E"/>
    <w:rsid w:val="00FA3E74"/>
    <w:rsid w:val="00FA4436"/>
    <w:rsid w:val="00FC63BE"/>
    <w:rsid w:val="00FD2DCD"/>
    <w:rsid w:val="00FE5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C021B"/>
  <w15:docId w15:val="{EF35508B-780C-47CC-A9B8-4056BC152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F4427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bidi="en-US"/>
    </w:rPr>
  </w:style>
  <w:style w:type="paragraph" w:styleId="Heading1">
    <w:name w:val="heading 1"/>
    <w:basedOn w:val="Normal"/>
    <w:link w:val="Heading1Char"/>
    <w:uiPriority w:val="1"/>
    <w:qFormat/>
    <w:rsid w:val="00171B86"/>
    <w:pPr>
      <w:spacing w:before="98"/>
      <w:ind w:left="300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171B86"/>
    <w:rPr>
      <w:rFonts w:ascii="Times New Roman" w:eastAsia="Times New Roman" w:hAnsi="Times New Roman" w:cs="Times New Roman"/>
      <w:b/>
      <w:bCs/>
      <w:sz w:val="24"/>
      <w:szCs w:val="24"/>
      <w:lang w:bidi="en-US"/>
    </w:rPr>
  </w:style>
  <w:style w:type="paragraph" w:styleId="BodyText">
    <w:name w:val="Body Text"/>
    <w:basedOn w:val="Normal"/>
    <w:link w:val="BodyTextChar"/>
    <w:uiPriority w:val="1"/>
    <w:qFormat/>
    <w:rsid w:val="00171B86"/>
    <w:pPr>
      <w:spacing w:before="148"/>
      <w:ind w:left="160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171B86"/>
    <w:rPr>
      <w:rFonts w:ascii="Times New Roman" w:eastAsia="Times New Roman" w:hAnsi="Times New Roman" w:cs="Times New Roman"/>
      <w:sz w:val="24"/>
      <w:szCs w:val="24"/>
      <w:lang w:bidi="en-US"/>
    </w:rPr>
  </w:style>
  <w:style w:type="paragraph" w:styleId="ListParagraph">
    <w:name w:val="List Paragraph"/>
    <w:basedOn w:val="Normal"/>
    <w:uiPriority w:val="1"/>
    <w:qFormat/>
    <w:rsid w:val="00171B86"/>
  </w:style>
  <w:style w:type="paragraph" w:customStyle="1" w:styleId="TableParagraph">
    <w:name w:val="Table Paragraph"/>
    <w:basedOn w:val="Normal"/>
    <w:uiPriority w:val="1"/>
    <w:qFormat/>
    <w:rsid w:val="00171B86"/>
  </w:style>
  <w:style w:type="paragraph" w:styleId="BalloonText">
    <w:name w:val="Balloon Text"/>
    <w:basedOn w:val="Normal"/>
    <w:link w:val="BalloonTextChar"/>
    <w:uiPriority w:val="99"/>
    <w:semiHidden/>
    <w:unhideWhenUsed/>
    <w:rsid w:val="00171B8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B86"/>
    <w:rPr>
      <w:rFonts w:ascii="Tahoma" w:eastAsia="Times New Roman" w:hAnsi="Tahoma" w:cs="Tahoma"/>
      <w:sz w:val="16"/>
      <w:szCs w:val="16"/>
      <w:lang w:bidi="en-US"/>
    </w:rPr>
  </w:style>
  <w:style w:type="character" w:styleId="Hyperlink">
    <w:name w:val="Hyperlink"/>
    <w:basedOn w:val="DefaultParagraphFont"/>
    <w:uiPriority w:val="99"/>
    <w:unhideWhenUsed/>
    <w:rsid w:val="001B716F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701D2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A16E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6E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6EE7"/>
    <w:rPr>
      <w:rFonts w:ascii="Times New Roman" w:eastAsia="Times New Roman" w:hAnsi="Times New Roman" w:cs="Times New Roman"/>
      <w:sz w:val="20"/>
      <w:szCs w:val="20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6E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6EE7"/>
    <w:rPr>
      <w:rFonts w:ascii="Times New Roman" w:eastAsia="Times New Roman" w:hAnsi="Times New Roman" w:cs="Times New Roman"/>
      <w:b/>
      <w:bCs/>
      <w:sz w:val="20"/>
      <w:szCs w:val="20"/>
      <w:lang w:bidi="en-US"/>
    </w:rPr>
  </w:style>
  <w:style w:type="character" w:styleId="LineNumber">
    <w:name w:val="line number"/>
    <w:basedOn w:val="DefaultParagraphFont"/>
    <w:uiPriority w:val="99"/>
    <w:semiHidden/>
    <w:unhideWhenUsed/>
    <w:rsid w:val="00736D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60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2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3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3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1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0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1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3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9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7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0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7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1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9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1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3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3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4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4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392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. Rehman</dc:creator>
  <cp:lastModifiedBy>sukh singh</cp:lastModifiedBy>
  <cp:revision>12</cp:revision>
  <cp:lastPrinted>2019-06-24T11:24:00Z</cp:lastPrinted>
  <dcterms:created xsi:type="dcterms:W3CDTF">2020-03-03T02:36:00Z</dcterms:created>
  <dcterms:modified xsi:type="dcterms:W3CDTF">2020-03-05T05:51:00Z</dcterms:modified>
</cp:coreProperties>
</file>